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47657" w14:textId="1F12EFAD" w:rsidR="00340998" w:rsidRPr="00554AE5" w:rsidRDefault="00CC2FEB" w:rsidP="00534C31">
      <w:pPr>
        <w:pStyle w:val="Otsikko1"/>
        <w:spacing w:before="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65DA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="00340998" w:rsidRPr="00B65DA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E4526" w:rsidRPr="00B65DA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340998" w:rsidRPr="00B65DA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534C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D30099" w:rsidRPr="00534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rrelation matrix showing Pearson Bivariate correlations: Correlations for </w:t>
      </w:r>
      <w:r w:rsidR="00BD3DBE" w:rsidRPr="00534C31">
        <w:rPr>
          <w:rFonts w:ascii="Times New Roman" w:hAnsi="Times New Roman" w:cs="Times New Roman"/>
          <w:color w:val="000000" w:themeColor="text1"/>
          <w:sz w:val="24"/>
          <w:szCs w:val="24"/>
        </w:rPr>
        <w:t>women</w:t>
      </w:r>
      <w:r w:rsidR="00D30099" w:rsidRPr="00534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A5B69" w:rsidRPr="00534C31">
        <w:rPr>
          <w:rFonts w:ascii="Times New Roman" w:hAnsi="Times New Roman" w:cs="Times New Roman"/>
          <w:color w:val="000000" w:themeColor="text1"/>
          <w:sz w:val="24"/>
          <w:szCs w:val="24"/>
        </w:rPr>
        <w:t>(N</w:t>
      </w:r>
      <w:r w:rsidR="0071321A" w:rsidRPr="00534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A5B69" w:rsidRPr="00534C31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71321A" w:rsidRPr="00534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A5B69" w:rsidRPr="00534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8–78) </w:t>
      </w:r>
      <w:r w:rsidR="00D30099" w:rsidRPr="00534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ove </w:t>
      </w:r>
      <w:r w:rsidR="003104FC" w:rsidRPr="00534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D30099" w:rsidRPr="00534C31">
        <w:rPr>
          <w:rFonts w:ascii="Times New Roman" w:hAnsi="Times New Roman" w:cs="Times New Roman"/>
          <w:color w:val="000000" w:themeColor="text1"/>
          <w:sz w:val="24"/>
          <w:szCs w:val="24"/>
        </w:rPr>
        <w:t>diagonal and correlations for m</w:t>
      </w:r>
      <w:r w:rsidR="00BD3DBE" w:rsidRPr="00534C31">
        <w:rPr>
          <w:rFonts w:ascii="Times New Roman" w:hAnsi="Times New Roman" w:cs="Times New Roman"/>
          <w:color w:val="000000" w:themeColor="text1"/>
          <w:sz w:val="24"/>
          <w:szCs w:val="24"/>
        </w:rPr>
        <w:t>en</w:t>
      </w:r>
      <w:r w:rsidR="00D30099" w:rsidRPr="00534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A5B69" w:rsidRPr="00534C31">
        <w:rPr>
          <w:rFonts w:ascii="Times New Roman" w:hAnsi="Times New Roman" w:cs="Times New Roman"/>
          <w:color w:val="000000" w:themeColor="text1"/>
          <w:sz w:val="24"/>
          <w:szCs w:val="24"/>
        </w:rPr>
        <w:t>(N</w:t>
      </w:r>
      <w:r w:rsidR="0071321A" w:rsidRPr="00534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A5B69" w:rsidRPr="00534C31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71321A" w:rsidRPr="00534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A5B69" w:rsidRPr="00534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5–58) </w:t>
      </w:r>
      <w:r w:rsidR="00D30099" w:rsidRPr="00534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low </w:t>
      </w:r>
      <w:r w:rsidR="003104FC" w:rsidRPr="00534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D30099" w:rsidRPr="00534C31">
        <w:rPr>
          <w:rFonts w:ascii="Times New Roman" w:hAnsi="Times New Roman" w:cs="Times New Roman"/>
          <w:color w:val="000000" w:themeColor="text1"/>
          <w:sz w:val="24"/>
          <w:szCs w:val="24"/>
        </w:rPr>
        <w:t>diagonal.</w:t>
      </w:r>
      <w:r w:rsidR="00711C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4964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9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552"/>
      </w:tblGrid>
      <w:tr w:rsidR="00211648" w:rsidRPr="005D21E2" w14:paraId="6B682C13" w14:textId="77777777" w:rsidTr="00D53747">
        <w:trPr>
          <w:trHeight w:val="211"/>
        </w:trPr>
        <w:tc>
          <w:tcPr>
            <w:tcW w:w="2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8FE35" w14:textId="2CA108C2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eastAsia="fi-FI"/>
              </w:rPr>
            </w:pPr>
            <w:r w:rsidRPr="003104FC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eastAsia="fi-FI"/>
              </w:rPr>
              <w:t> </w:t>
            </w:r>
            <w:r w:rsidR="006F4DDA"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eastAsia="fi-FI"/>
              </w:rPr>
              <w:t>Variable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9D1429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1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1B7217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2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F4A650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3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9D0942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4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78D350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5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4F6F97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6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78D14C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7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01F121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8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8C5263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9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4159CF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10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1F3CBA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11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69A64D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12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1DC60C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13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436750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14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DF67AA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15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98CB7D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16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C32F03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17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EF4D32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18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715F76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19</w:t>
            </w:r>
          </w:p>
        </w:tc>
      </w:tr>
      <w:tr w:rsidR="00211648" w:rsidRPr="005D21E2" w14:paraId="69E6BCC6" w14:textId="77777777" w:rsidTr="00D53747">
        <w:trPr>
          <w:trHeight w:val="240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FB8A3" w14:textId="28140B15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 xml:space="preserve">1. </w:t>
            </w:r>
            <w:proofErr w:type="spellStart"/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Whole</w:t>
            </w:r>
            <w:r w:rsidR="00B14E2F"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day</w:t>
            </w:r>
            <w:proofErr w:type="spellEnd"/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 xml:space="preserve"> MVPA 6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AEFB3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A7F7E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91*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9D9F8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64*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BC6B9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37*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399ED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23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4D019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00EFF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C2427" w14:textId="299B81F2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3CC00" w14:textId="206A5069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6020E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2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995B2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0B9DD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28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71D50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C7195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34*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E5412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C0297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C42B4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30*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7EA4D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27*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46FEE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8</w:t>
            </w:r>
          </w:p>
        </w:tc>
      </w:tr>
      <w:tr w:rsidR="00211648" w:rsidRPr="005D21E2" w14:paraId="6DAF7ABC" w14:textId="77777777" w:rsidTr="00D53747">
        <w:trPr>
          <w:trHeight w:val="240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4E46D" w14:textId="44F81D8E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 xml:space="preserve">2. </w:t>
            </w:r>
            <w:proofErr w:type="spellStart"/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Leisure</w:t>
            </w:r>
            <w:proofErr w:type="spellEnd"/>
            <w:r w:rsidR="00B14E2F"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time MVPA 6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C040A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91*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3B053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03EF1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33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B4E69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24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BE817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37AF1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05F6B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96D0E" w14:textId="7F451EA8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</w:t>
            </w:r>
            <w:r w:rsidR="007F2EE8"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97C1E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B500E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28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B1C06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F0471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27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A6368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4461A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30*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22B90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23*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vertAlign w:val="superscript"/>
                <w:lang w:val="fi-FI" w:eastAsia="fi-FI"/>
              </w:rPr>
              <w:t>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DFE2B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C7CB4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2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8F15D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24*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04CCF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1</w:t>
            </w:r>
          </w:p>
        </w:tc>
      </w:tr>
      <w:tr w:rsidR="00211648" w:rsidRPr="005D21E2" w14:paraId="45D772F3" w14:textId="77777777" w:rsidTr="00D53747">
        <w:trPr>
          <w:trHeight w:val="240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480D4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 xml:space="preserve">3. </w:t>
            </w:r>
            <w:proofErr w:type="spellStart"/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Occupational</w:t>
            </w:r>
            <w:proofErr w:type="spellEnd"/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 xml:space="preserve"> MVPA 6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EE250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66*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CF1BA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2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24C07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B921E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50*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1601E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1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122DB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31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32218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FDA33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28416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20442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9F74C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2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vertAlign w:val="superscript"/>
                <w:lang w:val="fi-FI" w:eastAsia="fi-FI"/>
              </w:rPr>
              <w:t>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0F59A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18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vertAlign w:val="superscript"/>
                <w:lang w:val="fi-FI" w:eastAsia="fi-FI"/>
              </w:rPr>
              <w:t>b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AEA5E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DCE52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10624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571B6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2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83CC5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00989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AC0E8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14</w:t>
            </w:r>
          </w:p>
        </w:tc>
      </w:tr>
      <w:tr w:rsidR="00211648" w:rsidRPr="005D21E2" w14:paraId="2B4A2A90" w14:textId="77777777" w:rsidTr="00D53747">
        <w:trPr>
          <w:trHeight w:val="240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1B8FA" w14:textId="240D5EEC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 xml:space="preserve">4. </w:t>
            </w:r>
            <w:proofErr w:type="spellStart"/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Whole</w:t>
            </w:r>
            <w:r w:rsidR="00B14E2F"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day</w:t>
            </w:r>
            <w:proofErr w:type="spellEnd"/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 xml:space="preserve"> S</w:t>
            </w:r>
            <w:r w:rsidR="003F31DD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B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 xml:space="preserve"> 6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253D1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42*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662A7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36*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35F75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50*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1ED97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4646A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46*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D16F1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59*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5EC9F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37E22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AA72E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C7ED4" w14:textId="78887C7D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</w:t>
            </w:r>
            <w:r w:rsidR="007F2EE8"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A732A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0FE88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16CF1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D229C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30*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571F9" w14:textId="579CC3E9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</w:t>
            </w:r>
            <w:r w:rsidR="007F2EE8"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1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212E1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B2F23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C0CAE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1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F6D89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30**</w:t>
            </w:r>
          </w:p>
        </w:tc>
      </w:tr>
      <w:tr w:rsidR="00211648" w:rsidRPr="005D21E2" w14:paraId="770D59CE" w14:textId="77777777" w:rsidTr="00D53747">
        <w:trPr>
          <w:trHeight w:val="240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FB1A6" w14:textId="6FA4E561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 xml:space="preserve">5. </w:t>
            </w:r>
            <w:proofErr w:type="spellStart"/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Leisure</w:t>
            </w:r>
            <w:proofErr w:type="spellEnd"/>
            <w:r w:rsidR="00B14E2F"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time S</w:t>
            </w:r>
            <w:r w:rsidR="003F31DD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B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 xml:space="preserve"> 6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F1741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1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BEC50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5686C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1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3A2EB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50*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DE73E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CEF25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34*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F2C11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A7468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0B56A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C7241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82425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F7516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B9813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5C487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14EA8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87**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vertAlign w:val="superscript"/>
                <w:lang w:val="fi-FI" w:eastAsia="fi-FI"/>
              </w:rPr>
              <w:t>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32DD0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62*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179E6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34*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E57C8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16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vertAlign w:val="superscript"/>
                <w:lang w:val="fi-FI" w:eastAsia="fi-FI"/>
              </w:rPr>
              <w:t>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A445C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5</w:t>
            </w:r>
          </w:p>
        </w:tc>
      </w:tr>
      <w:tr w:rsidR="00211648" w:rsidRPr="005D21E2" w14:paraId="6B0D3B93" w14:textId="77777777" w:rsidTr="00D53747">
        <w:trPr>
          <w:trHeight w:val="240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B329D" w14:textId="470C601E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 xml:space="preserve">6. </w:t>
            </w:r>
            <w:proofErr w:type="spellStart"/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Occupational</w:t>
            </w:r>
            <w:proofErr w:type="spellEnd"/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 xml:space="preserve"> S</w:t>
            </w:r>
            <w:r w:rsidR="003F31DD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B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 xml:space="preserve"> 6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197C3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35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7EECE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2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11BF1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42*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9D4DA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71*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7830B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AFA4A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0B2B0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3E08F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A8087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185D3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7ADC4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2284D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7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vertAlign w:val="superscript"/>
                <w:lang w:val="fi-FI" w:eastAsia="fi-FI"/>
              </w:rPr>
              <w:t>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0BB43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CB00A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2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A510A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35*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3CB91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66*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558D6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2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DD772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EF1C0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8</w:t>
            </w:r>
          </w:p>
        </w:tc>
      </w:tr>
      <w:tr w:rsidR="00211648" w:rsidRPr="005D21E2" w14:paraId="18C1BA95" w14:textId="77777777" w:rsidTr="00D53747">
        <w:trPr>
          <w:trHeight w:val="240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354A9" w14:textId="7CBF3C3C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 xml:space="preserve">7. </w:t>
            </w:r>
            <w:r w:rsidR="00FB14C7"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Behavioral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 xml:space="preserve"> activity 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3C4B6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E7AEC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E6C80" w14:textId="300F127F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2</w:t>
            </w:r>
            <w:r w:rsidR="007F2EE8"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55041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49AB6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034CC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2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65989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5DE79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48B9E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1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D070F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3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vertAlign w:val="superscript"/>
                <w:lang w:val="fi-FI" w:eastAsia="fi-FI"/>
              </w:rPr>
              <w:t>b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4C268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308A3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F54F7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12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vertAlign w:val="superscript"/>
                <w:lang w:val="fi-FI" w:eastAsia="fi-FI"/>
              </w:rPr>
              <w:t>b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B7C64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0016A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0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vertAlign w:val="superscript"/>
                <w:lang w:val="fi-FI" w:eastAsia="fi-FI"/>
              </w:rPr>
              <w:t>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3075D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E5C0B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DE325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24*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FD16A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26*</w:t>
            </w:r>
          </w:p>
        </w:tc>
      </w:tr>
      <w:tr w:rsidR="00211648" w:rsidRPr="005D21E2" w14:paraId="1507B0BD" w14:textId="77777777" w:rsidTr="00D53747">
        <w:trPr>
          <w:trHeight w:val="240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FAF55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8. Well-controlled behavior 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63B79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48ADE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02E6D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2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20C40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1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CC85F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2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FA52C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2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07FD2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4786D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CBEF8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29*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vertAlign w:val="superscript"/>
                <w:lang w:val="fi-FI" w:eastAsia="fi-FI"/>
              </w:rPr>
              <w:t>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713FA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6162A" w14:textId="171364E9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</w:t>
            </w:r>
            <w:r w:rsidR="007F2EE8"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D39E0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22BE6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1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B1B7A" w14:textId="1801DF62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</w:t>
            </w:r>
            <w:r w:rsidR="007F2EE8"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9FA26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E740D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6CDF2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1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791BD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1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EA473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8</w:t>
            </w:r>
          </w:p>
        </w:tc>
      </w:tr>
      <w:tr w:rsidR="00211648" w:rsidRPr="005D21E2" w14:paraId="0A6BD1F0" w14:textId="77777777" w:rsidTr="00D53747">
        <w:trPr>
          <w:trHeight w:val="240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3F7C8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9. Negative emotionality 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5AB8B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2BEF3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446BF" w14:textId="7ACDAD2E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</w:t>
            </w:r>
            <w:r w:rsidR="007F2EE8"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AD864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C475A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A050F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10796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26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CD7FC" w14:textId="24EAA0AF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</w:t>
            </w:r>
            <w:r w:rsidR="003C6FC5"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52**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vertAlign w:val="superscript"/>
                <w:lang w:val="fi-FI" w:eastAsia="fi-FI"/>
              </w:rPr>
              <w:t>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6DE39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81E53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1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04C77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243E1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2CFA1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41280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6AF7D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712F7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F95A7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CEE53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1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FCB02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6</w:t>
            </w:r>
          </w:p>
        </w:tc>
      </w:tr>
      <w:tr w:rsidR="00211648" w:rsidRPr="005D21E2" w14:paraId="10147F31" w14:textId="77777777" w:rsidTr="00D53747">
        <w:trPr>
          <w:trHeight w:val="240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19F3B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10. Surgency 4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6795E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AEA4E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BA68C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1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13E93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A4E98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5D1BF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C5808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41**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vertAlign w:val="superscript"/>
                <w:lang w:val="fi-FI" w:eastAsia="fi-FI"/>
              </w:rPr>
              <w:t>b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9D941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04022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92C4E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5ADAA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2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419DD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32*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11B96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45*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vertAlign w:val="superscript"/>
                <w:lang w:val="fi-FI" w:eastAsia="fi-FI"/>
              </w:rPr>
              <w:t>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C1D57" w14:textId="18208B70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</w:t>
            </w:r>
            <w:r w:rsidR="007F2EE8"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E4FE5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BF45D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A440B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10C92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C2E2F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30*</w:t>
            </w:r>
          </w:p>
        </w:tc>
      </w:tr>
      <w:tr w:rsidR="00211648" w:rsidRPr="005D21E2" w14:paraId="63FC52B2" w14:textId="77777777" w:rsidTr="00D53747">
        <w:trPr>
          <w:trHeight w:val="240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04487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11. Effortful control 4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1E50D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D2739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68728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30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vertAlign w:val="superscript"/>
                <w:lang w:val="fi-FI" w:eastAsia="fi-FI"/>
              </w:rPr>
              <w:t>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BCE04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B4A0A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2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452A1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38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29AAB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46418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0BB9E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A8081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0A21E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816CA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34*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vertAlign w:val="superscript"/>
                <w:lang w:val="fi-FI" w:eastAsia="fi-FI"/>
              </w:rPr>
              <w:t>c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F1E91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4A30E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005A8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5F95E" w14:textId="0379DF21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</w:t>
            </w:r>
            <w:r w:rsidR="007F2EE8"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8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vertAlign w:val="superscript"/>
                <w:lang w:val="fi-FI" w:eastAsia="fi-FI"/>
              </w:rPr>
              <w:t>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C3DE0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E9317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DB597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2</w:t>
            </w:r>
          </w:p>
        </w:tc>
      </w:tr>
      <w:tr w:rsidR="00211648" w:rsidRPr="005D21E2" w14:paraId="53D27278" w14:textId="77777777" w:rsidTr="00D53747">
        <w:trPr>
          <w:trHeight w:val="240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D65C8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12. Negative affectivity 4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691CE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4781C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1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08FB5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32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vertAlign w:val="superscript"/>
                <w:lang w:val="fi-FI" w:eastAsia="fi-FI"/>
              </w:rPr>
              <w:t>b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5DBCF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E71DC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2E0B6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42*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vertAlign w:val="superscript"/>
                <w:lang w:val="fi-FI" w:eastAsia="fi-FI"/>
              </w:rPr>
              <w:t>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36D26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F2C22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D12AE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280A5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29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DEED8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73**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vertAlign w:val="superscript"/>
                <w:lang w:val="fi-FI" w:eastAsia="fi-FI"/>
              </w:rPr>
              <w:t>c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09117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ADC4E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278B4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D71AD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EBCFB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4DFCC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A5D45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1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8D078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13</w:t>
            </w:r>
          </w:p>
        </w:tc>
      </w:tr>
      <w:tr w:rsidR="00211648" w:rsidRPr="005D21E2" w14:paraId="6FF44552" w14:textId="77777777" w:rsidTr="00D53747">
        <w:trPr>
          <w:trHeight w:val="240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E59F5" w14:textId="6579A2CF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13. Orienting sensitivity 4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DE937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8BB52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7188B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591F2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CB7B8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100A2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22B2E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32*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vertAlign w:val="superscript"/>
                <w:lang w:val="fi-FI" w:eastAsia="fi-FI"/>
              </w:rPr>
              <w:t>b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F65DF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3CD8B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1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10372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68**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vertAlign w:val="superscript"/>
                <w:lang w:val="fi-FI" w:eastAsia="fi-FI"/>
              </w:rPr>
              <w:t>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DFDDD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0CBC4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61F27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60C3D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1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0374E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69F8D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3B37F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8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9EFB8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E44DA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8</w:t>
            </w:r>
          </w:p>
        </w:tc>
      </w:tr>
      <w:tr w:rsidR="00211648" w:rsidRPr="005D21E2" w14:paraId="78B41483" w14:textId="77777777" w:rsidTr="00D53747">
        <w:trPr>
          <w:trHeight w:val="240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44ABC" w14:textId="0E2C253E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 xml:space="preserve">14. </w:t>
            </w:r>
            <w:proofErr w:type="spellStart"/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Whole</w:t>
            </w:r>
            <w:r w:rsidR="00B14E2F"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day</w:t>
            </w:r>
            <w:proofErr w:type="spellEnd"/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 xml:space="preserve"> </w:t>
            </w:r>
            <w:proofErr w:type="spellStart"/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wear</w:t>
            </w:r>
            <w:proofErr w:type="spellEnd"/>
            <w:r w:rsidR="007D7247"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 xml:space="preserve"> 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time 6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3D028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30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581C5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04A57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0DB66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35*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DB232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1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9EF5A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34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FF23C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1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CDDE3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92223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F55EF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074A9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85222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3BAEA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697AC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57435" w14:textId="2660F77F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</w:t>
            </w:r>
            <w:r w:rsidR="007F2EE8"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3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vertAlign w:val="superscript"/>
                <w:lang w:val="fi-FI" w:eastAsia="fi-FI"/>
              </w:rPr>
              <w:t>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7DD1B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A5C6D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38**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vertAlign w:val="superscript"/>
                <w:lang w:val="fi-FI" w:eastAsia="fi-FI"/>
              </w:rPr>
              <w:t>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8B91B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23625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3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vertAlign w:val="superscript"/>
                <w:lang w:val="fi-FI" w:eastAsia="fi-FI"/>
              </w:rPr>
              <w:t>b</w:t>
            </w:r>
          </w:p>
        </w:tc>
      </w:tr>
      <w:tr w:rsidR="00211648" w:rsidRPr="005D21E2" w14:paraId="4974F492" w14:textId="77777777" w:rsidTr="00D53747">
        <w:trPr>
          <w:trHeight w:val="240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3D529" w14:textId="09DA779D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 xml:space="preserve">15. </w:t>
            </w:r>
            <w:proofErr w:type="spellStart"/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Leisure</w:t>
            </w:r>
            <w:proofErr w:type="spellEnd"/>
            <w:r w:rsidR="00B14E2F"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 xml:space="preserve">time </w:t>
            </w:r>
            <w:proofErr w:type="spellStart"/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wear</w:t>
            </w:r>
            <w:proofErr w:type="spellEnd"/>
            <w:r w:rsidR="007D7247"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 xml:space="preserve"> 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time 6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54B33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2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2E467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49**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vertAlign w:val="superscript"/>
                <w:lang w:val="fi-FI" w:eastAsia="fi-FI"/>
              </w:rPr>
              <w:t>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12D71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922B6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59814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77**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vertAlign w:val="superscript"/>
                <w:lang w:val="fi-FI" w:eastAsia="fi-FI"/>
              </w:rPr>
              <w:t>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809B0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2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87749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27*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vertAlign w:val="superscript"/>
                <w:lang w:val="fi-FI" w:eastAsia="fi-FI"/>
              </w:rPr>
              <w:t>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4F6E6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1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0A50E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8D936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1BF44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2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35497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10A3C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27080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17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vertAlign w:val="superscript"/>
                <w:lang w:val="fi-FI" w:eastAsia="fi-FI"/>
              </w:rPr>
              <w:t>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283AA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1EE33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64*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BD20D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27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6070D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95EC2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2</w:t>
            </w:r>
          </w:p>
        </w:tc>
      </w:tr>
      <w:tr w:rsidR="00211648" w:rsidRPr="005D21E2" w14:paraId="276F9EA1" w14:textId="77777777" w:rsidTr="00D53747">
        <w:trPr>
          <w:trHeight w:val="240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75271" w14:textId="613C204C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 xml:space="preserve">16. </w:t>
            </w:r>
            <w:proofErr w:type="spellStart"/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Occupational</w:t>
            </w:r>
            <w:proofErr w:type="spellEnd"/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 xml:space="preserve"> </w:t>
            </w:r>
            <w:proofErr w:type="spellStart"/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wear</w:t>
            </w:r>
            <w:proofErr w:type="spellEnd"/>
            <w:r w:rsidR="007D7247"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 xml:space="preserve"> 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time 6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284E1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07EB0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1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8DC55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9A424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ABBD7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61*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4FAE0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48*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94011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B73BC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36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3EFE8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1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74D74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3417F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31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vertAlign w:val="superscript"/>
                <w:lang w:val="fi-FI" w:eastAsia="fi-FI"/>
              </w:rPr>
              <w:t>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45D42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2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A88B0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1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AAE5E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3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00B3C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67*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BFAC0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F7E8E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2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6C928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FC685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17</w:t>
            </w:r>
          </w:p>
        </w:tc>
      </w:tr>
      <w:tr w:rsidR="00211648" w:rsidRPr="005D21E2" w14:paraId="7155AF66" w14:textId="77777777" w:rsidTr="00D53747">
        <w:trPr>
          <w:trHeight w:val="240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556D1" w14:textId="1B229392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 xml:space="preserve">17. </w:t>
            </w:r>
            <w:r w:rsidR="001D5C45"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Self-rated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 xml:space="preserve"> health 6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0389D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30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8AAB7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28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A01E0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6CE96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1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00CAA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2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283C3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5BDE9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3670A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4CAD8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1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67CA2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2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84D96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53B5A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2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2A696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34**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vertAlign w:val="superscript"/>
                <w:lang w:val="fi-FI" w:eastAsia="fi-FI"/>
              </w:rPr>
              <w:t>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DBFDA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9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vertAlign w:val="superscript"/>
                <w:lang w:val="fi-FI" w:eastAsia="fi-FI"/>
              </w:rPr>
              <w:t>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5F599" w14:textId="3C8B6D75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1</w:t>
            </w:r>
            <w:r w:rsidR="007F2EE8"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BBB88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2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63F27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1807A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26*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AA2D5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32**</w:t>
            </w:r>
          </w:p>
        </w:tc>
      </w:tr>
      <w:tr w:rsidR="00211648" w:rsidRPr="005D21E2" w14:paraId="0A7D058D" w14:textId="77777777" w:rsidTr="00D53747">
        <w:trPr>
          <w:trHeight w:val="240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6DD14" w14:textId="5D8B90A1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 xml:space="preserve">18. </w:t>
            </w:r>
            <w:proofErr w:type="spellStart"/>
            <w:r w:rsidR="00211648"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Parents</w:t>
            </w:r>
            <w:proofErr w:type="spellEnd"/>
            <w:r w:rsidR="003228CC"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eastAsia="fi-FI"/>
              </w:rPr>
              <w:t>’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 xml:space="preserve"> </w:t>
            </w:r>
            <w:proofErr w:type="spellStart"/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occupation</w:t>
            </w:r>
            <w:r w:rsidR="00211648"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al</w:t>
            </w:r>
            <w:proofErr w:type="spellEnd"/>
            <w:r w:rsidR="00211648"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 xml:space="preserve"> status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 xml:space="preserve"> 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C405F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E8350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2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03ED9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7D9CF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B9EE8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5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vertAlign w:val="superscript"/>
                <w:lang w:val="fi-FI" w:eastAsia="fi-FI"/>
              </w:rPr>
              <w:t>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C19C7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5A58E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D369E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512CE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29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F46A5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611AB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08BFC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72B9A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064DA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9B19F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003F8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50774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BB61F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699F4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8</w:t>
            </w:r>
          </w:p>
        </w:tc>
      </w:tr>
      <w:tr w:rsidR="00211648" w:rsidRPr="005D21E2" w14:paraId="1FC2E954" w14:textId="77777777" w:rsidTr="00D53747">
        <w:trPr>
          <w:trHeight w:val="240"/>
        </w:trPr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4AB8E0" w14:textId="7C7CD362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 xml:space="preserve">19. </w:t>
            </w:r>
            <w:proofErr w:type="spellStart"/>
            <w:r w:rsidR="002975B5"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Participant</w:t>
            </w:r>
            <w:r w:rsidR="00C72E60"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’</w:t>
            </w:r>
            <w:r w:rsidR="002975B5"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s</w:t>
            </w:r>
            <w:proofErr w:type="spellEnd"/>
            <w:r w:rsidR="002975B5"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 xml:space="preserve"> </w:t>
            </w:r>
            <w:proofErr w:type="spellStart"/>
            <w:r w:rsidR="002975B5"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occupational</w:t>
            </w:r>
            <w:proofErr w:type="spellEnd"/>
            <w:r w:rsidR="002975B5"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 xml:space="preserve">   status 61                    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A37498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25*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BCB194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32*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F543BF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1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34CD15" w14:textId="3AD3DEA3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1</w:t>
            </w:r>
            <w:r w:rsidR="007F2EE8"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AC582C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BF7D02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37*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2B744A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192E6C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16C2AB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0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37075E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2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22748A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2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DDD8B4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1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CF53EC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D3591B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-.23</w:t>
            </w: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vertAlign w:val="superscript"/>
                <w:lang w:val="fi-FI" w:eastAsia="fi-FI"/>
              </w:rPr>
              <w:t>b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0E2883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352345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0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970DAC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1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F43FC6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.30*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3F62ED" w14:textId="77777777" w:rsidR="005E359C" w:rsidRPr="005D21E2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</w:pPr>
            <w:r w:rsidRPr="005D21E2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fi-FI" w:eastAsia="fi-FI"/>
              </w:rPr>
              <w:t>1</w:t>
            </w:r>
          </w:p>
        </w:tc>
      </w:tr>
      <w:tr w:rsidR="005E359C" w:rsidRPr="00651188" w14:paraId="6362BFA1" w14:textId="77777777" w:rsidTr="00D53747">
        <w:trPr>
          <w:trHeight w:val="290"/>
        </w:trPr>
        <w:tc>
          <w:tcPr>
            <w:tcW w:w="15026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A30A4" w14:textId="1CA9EB51" w:rsidR="003F31DD" w:rsidRPr="00651188" w:rsidRDefault="003F31DD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eastAsia="fi-FI"/>
              </w:rPr>
            </w:pPr>
            <w:r w:rsidRPr="0065118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7"/>
                <w:szCs w:val="17"/>
                <w:lang w:eastAsia="fi-FI"/>
              </w:rPr>
              <w:t>Note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eastAsia="fi-FI"/>
              </w:rPr>
              <w:t>. MVPA = moderate-to-vigorous physical activity, SB = sedentary behavior.</w:t>
            </w:r>
          </w:p>
          <w:p w14:paraId="788BE9E5" w14:textId="40D02CF9" w:rsidR="006F4DDA" w:rsidRPr="00651188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eastAsia="fi-FI"/>
              </w:rPr>
              <w:t>*</w:t>
            </w:r>
            <w:r w:rsidR="001D0F88" w:rsidRPr="00651188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eastAsia="fi-FI"/>
              </w:rPr>
              <w:t xml:space="preserve"> 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eastAsia="fi-FI"/>
              </w:rPr>
              <w:t>p</w:t>
            </w:r>
            <w:r w:rsidR="001D0F88" w:rsidRPr="00651188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eastAsia="fi-FI"/>
              </w:rPr>
              <w:t xml:space="preserve"> 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eastAsia="fi-FI"/>
              </w:rPr>
              <w:t>&lt; .05, **</w:t>
            </w:r>
            <w:r w:rsidR="00DF0DB4" w:rsidRPr="00651188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eastAsia="fi-FI"/>
              </w:rPr>
              <w:t xml:space="preserve"> 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eastAsia="fi-FI"/>
              </w:rPr>
              <w:t>p</w:t>
            </w:r>
            <w:r w:rsidR="001D0F88" w:rsidRPr="00651188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eastAsia="fi-FI"/>
              </w:rPr>
              <w:t xml:space="preserve"> 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eastAsia="fi-FI"/>
              </w:rPr>
              <w:t>&lt; .01</w:t>
            </w:r>
            <w:r w:rsidR="00DF0DB4" w:rsidRPr="00651188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eastAsia="fi-FI"/>
              </w:rPr>
              <w:t xml:space="preserve"> </w:t>
            </w:r>
          </w:p>
          <w:p w14:paraId="137DFD15" w14:textId="419ACA8F" w:rsidR="005E359C" w:rsidRPr="00651188" w:rsidRDefault="005E359C" w:rsidP="005E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eastAsia="fi-FI"/>
              </w:rPr>
              <w:t>Fisher</w:t>
            </w:r>
            <w:r w:rsidR="00AC2A41" w:rsidRPr="00651188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eastAsia="fi-FI"/>
              </w:rPr>
              <w:t>’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eastAsia="fi-FI"/>
              </w:rPr>
              <w:t>s z-test</w:t>
            </w:r>
            <w:r w:rsidR="00987D11" w:rsidRPr="00651188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eastAsia="fi-FI"/>
              </w:rPr>
              <w:t>: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eastAsia="fi-FI"/>
              </w:rPr>
              <w:t xml:space="preserve"> 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vertAlign w:val="superscript"/>
                <w:lang w:eastAsia="fi-FI"/>
              </w:rPr>
              <w:t>a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eastAsia="fi-FI"/>
              </w:rPr>
              <w:t xml:space="preserve"> </w:t>
            </w:r>
            <w:r w:rsidR="001D0F88" w:rsidRPr="00651188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eastAsia="fi-FI"/>
              </w:rPr>
              <w:t xml:space="preserve">= 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eastAsia="fi-FI"/>
              </w:rPr>
              <w:t>p</w:t>
            </w:r>
            <w:r w:rsidR="001D0F88" w:rsidRPr="00651188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eastAsia="fi-FI"/>
              </w:rPr>
              <w:t xml:space="preserve"> 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eastAsia="fi-FI"/>
              </w:rPr>
              <w:t xml:space="preserve">&lt; </w:t>
            </w:r>
            <w:r w:rsidR="00BE137F" w:rsidRPr="00651188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eastAsia="fi-FI"/>
              </w:rPr>
              <w:t>.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eastAsia="fi-FI"/>
              </w:rPr>
              <w:t>05</w:t>
            </w:r>
            <w:r w:rsidR="00103B7A" w:rsidRPr="00651188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eastAsia="fi-FI"/>
              </w:rPr>
              <w:t>,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vertAlign w:val="superscript"/>
                <w:lang w:eastAsia="fi-FI"/>
              </w:rPr>
              <w:t xml:space="preserve"> b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eastAsia="fi-FI"/>
              </w:rPr>
              <w:t xml:space="preserve"> </w:t>
            </w:r>
            <w:r w:rsidR="001D0F88" w:rsidRPr="00651188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eastAsia="fi-FI"/>
              </w:rPr>
              <w:t xml:space="preserve">= 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eastAsia="fi-FI"/>
              </w:rPr>
              <w:t>p</w:t>
            </w:r>
            <w:r w:rsidR="001D0F88" w:rsidRPr="00651188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eastAsia="fi-FI"/>
              </w:rPr>
              <w:t xml:space="preserve"> 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eastAsia="fi-FI"/>
              </w:rPr>
              <w:t>&lt; .01</w:t>
            </w:r>
            <w:r w:rsidR="00103B7A" w:rsidRPr="00651188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eastAsia="fi-FI"/>
              </w:rPr>
              <w:t>,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eastAsia="fi-FI"/>
              </w:rPr>
              <w:t xml:space="preserve"> 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vertAlign w:val="superscript"/>
                <w:lang w:eastAsia="fi-FI"/>
              </w:rPr>
              <w:t>c</w:t>
            </w:r>
            <w:r w:rsidR="001D0F88" w:rsidRPr="00651188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eastAsia="fi-FI"/>
              </w:rPr>
              <w:t xml:space="preserve"> =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eastAsia="fi-FI"/>
              </w:rPr>
              <w:t xml:space="preserve"> &lt;</w:t>
            </w:r>
            <w:r w:rsidR="001D0F88" w:rsidRPr="00651188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eastAsia="fi-FI"/>
              </w:rPr>
              <w:t xml:space="preserve"> 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eastAsia="fi-FI"/>
              </w:rPr>
              <w:t>.001</w:t>
            </w:r>
          </w:p>
        </w:tc>
      </w:tr>
    </w:tbl>
    <w:p w14:paraId="3B153B29" w14:textId="0E7FB0C8" w:rsidR="00D30099" w:rsidRDefault="00D30099"/>
    <w:p w14:paraId="53ADAB0B" w14:textId="77777777" w:rsidR="001B27DA" w:rsidRDefault="001B27DA"/>
    <w:p w14:paraId="54E01B14" w14:textId="5A80DC16" w:rsidR="006D370D" w:rsidRDefault="006D370D"/>
    <w:p w14:paraId="1C8827DD" w14:textId="2E6E0408" w:rsidR="005E359C" w:rsidRDefault="005E359C"/>
    <w:p w14:paraId="5D39437A" w14:textId="5DE0BAD3" w:rsidR="003F250C" w:rsidRPr="0038256E" w:rsidRDefault="00CC2FEB" w:rsidP="0038256E">
      <w:pPr>
        <w:pStyle w:val="Otsikko1"/>
        <w:spacing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87963379"/>
      <w:r w:rsidRPr="00B65DA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AE4526" w:rsidRPr="00B65DA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B65DA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534C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3F250C" w:rsidRPr="00534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near regressions of </w:t>
      </w:r>
      <w:r w:rsidR="00B65DAC" w:rsidRPr="00534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ild </w:t>
      </w:r>
      <w:r w:rsidR="003F250C" w:rsidRPr="00534C31">
        <w:rPr>
          <w:rFonts w:ascii="Times New Roman" w:hAnsi="Times New Roman" w:cs="Times New Roman"/>
          <w:color w:val="000000" w:themeColor="text1"/>
          <w:sz w:val="24"/>
          <w:szCs w:val="24"/>
        </w:rPr>
        <w:t>socioemotional dimensions predicting leisure</w:t>
      </w:r>
      <w:r w:rsidR="00DC31EF" w:rsidRPr="00534C31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3F250C" w:rsidRPr="00534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me MVPA </w:t>
      </w:r>
      <w:r w:rsidR="003F250C" w:rsidRPr="00651188">
        <w:rPr>
          <w:rFonts w:ascii="Times New Roman" w:hAnsi="Times New Roman" w:cs="Times New Roman"/>
          <w:color w:val="000000" w:themeColor="text1"/>
          <w:sz w:val="24"/>
          <w:szCs w:val="24"/>
        </w:rPr>
        <w:t>and S</w:t>
      </w:r>
      <w:r w:rsidR="008D191D" w:rsidRPr="00651188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534C31" w:rsidRPr="0065118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"/>
        <w:gridCol w:w="2981"/>
        <w:gridCol w:w="560"/>
        <w:gridCol w:w="589"/>
        <w:gridCol w:w="816"/>
        <w:gridCol w:w="560"/>
        <w:gridCol w:w="589"/>
        <w:gridCol w:w="817"/>
        <w:gridCol w:w="560"/>
        <w:gridCol w:w="590"/>
        <w:gridCol w:w="820"/>
        <w:gridCol w:w="560"/>
        <w:gridCol w:w="590"/>
        <w:gridCol w:w="817"/>
        <w:gridCol w:w="560"/>
        <w:gridCol w:w="590"/>
        <w:gridCol w:w="817"/>
        <w:gridCol w:w="560"/>
        <w:gridCol w:w="590"/>
        <w:gridCol w:w="820"/>
        <w:gridCol w:w="146"/>
      </w:tblGrid>
      <w:tr w:rsidR="00651188" w:rsidRPr="00651188" w14:paraId="37ACA985" w14:textId="77777777" w:rsidTr="0038256E">
        <w:trPr>
          <w:gridAfter w:val="1"/>
          <w:wAfter w:w="52" w:type="pct"/>
          <w:trHeight w:val="300"/>
        </w:trPr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8B1E8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945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DDDBD7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Leisure</w:t>
            </w:r>
            <w:proofErr w:type="spellEnd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-time MVPA</w:t>
            </w:r>
          </w:p>
        </w:tc>
        <w:tc>
          <w:tcPr>
            <w:tcW w:w="1945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477052" w14:textId="7175F958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Leisure</w:t>
            </w:r>
            <w:proofErr w:type="spellEnd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-time S</w:t>
            </w:r>
            <w:r w:rsidR="00D83D6A"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B</w:t>
            </w:r>
          </w:p>
        </w:tc>
      </w:tr>
      <w:tr w:rsidR="00651188" w:rsidRPr="00651188" w14:paraId="1100E719" w14:textId="77777777" w:rsidTr="0038256E">
        <w:trPr>
          <w:gridAfter w:val="1"/>
          <w:wAfter w:w="52" w:type="pct"/>
          <w:trHeight w:val="300"/>
        </w:trPr>
        <w:tc>
          <w:tcPr>
            <w:tcW w:w="10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021D7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6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4F1CBC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Model</w:t>
            </w:r>
            <w:proofErr w:type="spellEnd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 xml:space="preserve"> 1 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fi-FI" w:eastAsia="fi-FI"/>
              </w:rPr>
              <w:t>a</w:t>
            </w:r>
          </w:p>
        </w:tc>
        <w:tc>
          <w:tcPr>
            <w:tcW w:w="6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0E13DE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Model</w:t>
            </w:r>
            <w:proofErr w:type="spellEnd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 xml:space="preserve"> 2 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fi-FI" w:eastAsia="fi-FI"/>
              </w:rPr>
              <w:t>b</w:t>
            </w:r>
          </w:p>
        </w:tc>
        <w:tc>
          <w:tcPr>
            <w:tcW w:w="6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1CEEA2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Model</w:t>
            </w:r>
            <w:proofErr w:type="spellEnd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 xml:space="preserve"> 3 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fi-FI" w:eastAsia="fi-FI"/>
              </w:rPr>
              <w:t>c</w:t>
            </w:r>
          </w:p>
        </w:tc>
        <w:tc>
          <w:tcPr>
            <w:tcW w:w="6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FBA588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Model</w:t>
            </w:r>
            <w:proofErr w:type="spellEnd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 xml:space="preserve"> 1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fi-FI" w:eastAsia="fi-FI"/>
              </w:rPr>
              <w:t xml:space="preserve"> a</w:t>
            </w:r>
          </w:p>
        </w:tc>
        <w:tc>
          <w:tcPr>
            <w:tcW w:w="6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09FC72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Model</w:t>
            </w:r>
            <w:proofErr w:type="spellEnd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 xml:space="preserve"> 2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fi-FI" w:eastAsia="fi-FI"/>
              </w:rPr>
              <w:t xml:space="preserve"> b</w:t>
            </w:r>
          </w:p>
        </w:tc>
        <w:tc>
          <w:tcPr>
            <w:tcW w:w="6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265112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Model</w:t>
            </w:r>
            <w:proofErr w:type="spellEnd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 xml:space="preserve"> 3 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fi-FI" w:eastAsia="fi-FI"/>
              </w:rPr>
              <w:t>c</w:t>
            </w:r>
          </w:p>
        </w:tc>
      </w:tr>
      <w:tr w:rsidR="00651188" w:rsidRPr="00651188" w14:paraId="4591FEB2" w14:textId="77777777" w:rsidTr="0038256E">
        <w:trPr>
          <w:gridAfter w:val="1"/>
          <w:wAfter w:w="52" w:type="pct"/>
          <w:trHeight w:val="300"/>
        </w:trPr>
        <w:tc>
          <w:tcPr>
            <w:tcW w:w="10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AE6F77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F709B6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β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3C7105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p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C8A7DC" w14:textId="307DDB85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R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fi-FI"/>
              </w:rPr>
              <w:t>2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eastAsia="fi-FI"/>
              </w:rPr>
              <w:t>adj.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DC4AA2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β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280D08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p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88C034" w14:textId="36C0E47B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R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fi-FI"/>
              </w:rPr>
              <w:t>2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eastAsia="fi-FI"/>
              </w:rPr>
              <w:t>adj.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424BA1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β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5C36EE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p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B42153" w14:textId="188579EE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R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fi-FI"/>
              </w:rPr>
              <w:t>2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eastAsia="fi-FI"/>
              </w:rPr>
              <w:t>adj.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6F5754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β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75F3C0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p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14FC77" w14:textId="3AE29C2C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R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fi-FI"/>
              </w:rPr>
              <w:t>2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eastAsia="fi-FI"/>
              </w:rPr>
              <w:t>adj.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265AD7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β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77BC60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p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8299A5" w14:textId="3F82CBB0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R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fi-FI"/>
              </w:rPr>
              <w:t>2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eastAsia="fi-FI"/>
              </w:rPr>
              <w:t>adj.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4D4900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β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F65AB8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p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0316E4" w14:textId="2ED52BEE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R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fi-FI"/>
              </w:rPr>
              <w:t>2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eastAsia="fi-FI"/>
              </w:rPr>
              <w:t>adj.</w:t>
            </w:r>
          </w:p>
        </w:tc>
      </w:tr>
      <w:tr w:rsidR="00651188" w:rsidRPr="00651188" w14:paraId="3C28473B" w14:textId="77777777" w:rsidTr="0038256E">
        <w:trPr>
          <w:gridAfter w:val="1"/>
          <w:wAfter w:w="52" w:type="pct"/>
          <w:trHeight w:val="300"/>
        </w:trPr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4D2A7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Women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1F7EE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14631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EB2BE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C2746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B72D5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13D61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C9092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3252E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61E04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A6428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1312A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801E9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7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DFF77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E5E6E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998DF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7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A86F8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89769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55D47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76</w:t>
            </w:r>
          </w:p>
        </w:tc>
      </w:tr>
      <w:tr w:rsidR="00651188" w:rsidRPr="00651188" w14:paraId="73703634" w14:textId="77777777" w:rsidTr="0038256E">
        <w:trPr>
          <w:gridAfter w:val="1"/>
          <w:wAfter w:w="52" w:type="pct"/>
          <w:trHeight w:val="300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1857C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AEB32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Behavioral activity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DAE76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AC1C6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70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8D21F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1DF94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0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B1565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91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09B6E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7BFB4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0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20FB7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90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1C995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F1465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E5A87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5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3E634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327B7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7749D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7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1A2C6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E4398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40ADD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3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1A8A8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</w:tr>
      <w:tr w:rsidR="00651188" w:rsidRPr="00651188" w14:paraId="5BB34BA6" w14:textId="77777777" w:rsidTr="0038256E">
        <w:trPr>
          <w:gridAfter w:val="1"/>
          <w:wAfter w:w="52" w:type="pct"/>
          <w:trHeight w:val="300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C6ECA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305A3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Well-controlled behavior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C1848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C425F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53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B038A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3947B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41A3C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4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F4AB0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10213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97F53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6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6669F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BC8F0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0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87D98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92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72B53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5F9C7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0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C0CFB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60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AA9D0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165FB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0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22AB9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65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DBB33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</w:tr>
      <w:tr w:rsidR="00651188" w:rsidRPr="00651188" w14:paraId="373D20A2" w14:textId="77777777" w:rsidTr="0038256E">
        <w:trPr>
          <w:gridAfter w:val="1"/>
          <w:wAfter w:w="52" w:type="pct"/>
          <w:trHeight w:val="300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9FB05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FAEE1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Negative emotionality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4D332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0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6D665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79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BA120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150EB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A30CD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82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ECB64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D8789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53BD6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88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52289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AB889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0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646A6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57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110D8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FED56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0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0BEED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3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97D44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7543A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0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6E339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35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7FDB7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</w:tr>
      <w:tr w:rsidR="00651188" w:rsidRPr="00651188" w14:paraId="2A65FF19" w14:textId="77777777" w:rsidTr="0038256E">
        <w:trPr>
          <w:gridAfter w:val="1"/>
          <w:wAfter w:w="52" w:type="pct"/>
          <w:trHeight w:val="300"/>
        </w:trPr>
        <w:tc>
          <w:tcPr>
            <w:tcW w:w="10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9C7CF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Men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32BAF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FD077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D0A53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2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1C241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628FA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EF848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3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7A692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DDC4C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91E5C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4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E8597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7C75A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784D6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6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FE7F9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31A51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56D9E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6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B1838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D03AC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2A377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63</w:t>
            </w:r>
          </w:p>
        </w:tc>
      </w:tr>
      <w:tr w:rsidR="00651188" w:rsidRPr="00651188" w14:paraId="736068F8" w14:textId="77777777" w:rsidTr="0038256E">
        <w:trPr>
          <w:gridAfter w:val="1"/>
          <w:wAfter w:w="52" w:type="pct"/>
          <w:trHeight w:val="300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82718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0825C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Behavioral activity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5D790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0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BAED7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86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F4DF0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DD63D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0CB22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97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DC38C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3B6CA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0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8308F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47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BBB3C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ACC1B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0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50372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54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20BE0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E5396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0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978B5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4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8A214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EA970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0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7152A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76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3C02E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</w:tr>
      <w:tr w:rsidR="00651188" w:rsidRPr="00651188" w14:paraId="5269A2F7" w14:textId="77777777" w:rsidTr="0038256E">
        <w:trPr>
          <w:gridAfter w:val="1"/>
          <w:wAfter w:w="52" w:type="pct"/>
          <w:trHeight w:val="300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7DE24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1F926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Well-controlled behavior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FFA20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0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B76DE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61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BE2EF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DE52E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1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E074E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36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AFCE6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4DAED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0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F61A1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48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14BC9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51FE3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1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4EDFB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7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A7799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AF203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1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3373B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7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A999E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40B4E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1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27F10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9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1467A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</w:tr>
      <w:tr w:rsidR="00651188" w:rsidRPr="00651188" w14:paraId="7D3694B6" w14:textId="77777777" w:rsidTr="0038256E">
        <w:trPr>
          <w:gridAfter w:val="1"/>
          <w:wAfter w:w="52" w:type="pct"/>
          <w:trHeight w:val="300"/>
        </w:trPr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9DC61B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C5D49E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Negative emotionality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7AB74B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16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D6A8DD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24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19005A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F3CE9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0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083AB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50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82CD5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ACCF00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12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8E3B39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35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82B5DF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8826BE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1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43353E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28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5E6CDB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82E585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1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AC28F5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31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AC32C4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247B65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08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9EA4A3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44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1EDDFA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 </w:t>
            </w:r>
          </w:p>
        </w:tc>
      </w:tr>
      <w:tr w:rsidR="00651188" w:rsidRPr="00651188" w14:paraId="7914AAC7" w14:textId="77777777" w:rsidTr="0038256E">
        <w:trPr>
          <w:gridAfter w:val="1"/>
          <w:wAfter w:w="52" w:type="pct"/>
          <w:trHeight w:val="450"/>
        </w:trPr>
        <w:tc>
          <w:tcPr>
            <w:tcW w:w="4948" w:type="pct"/>
            <w:gridSpan w:val="20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4029A" w14:textId="6CF709EE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</w:pPr>
            <w:r w:rsidRPr="0065118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fi-FI"/>
              </w:rPr>
              <w:t>Note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. Socioemotional dimensions analyzed in same regression models. Women N = 78, men N = 63. Square root transformation of leisure-time MVPA was used. MVPA = moderate-to-vigorous physical activity, S</w:t>
            </w:r>
            <w:r w:rsidR="00D83D6A"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B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 = </w:t>
            </w:r>
            <w:r w:rsidR="00D83D6A"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sedentary behavior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, 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β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 = standardized beta-coefficients, p = p-value, R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fi-FI"/>
              </w:rPr>
              <w:t>2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fi-FI"/>
              </w:rPr>
              <w:t>adj.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 = adjusted coefficient of determination for the model. Statistically significant results bolded. None of the standardized beta-coefficients were statistically significant after </w:t>
            </w:r>
            <w:r w:rsidR="00E11FFE"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the </w:t>
            </w:r>
            <w:proofErr w:type="spellStart"/>
            <w:r w:rsidR="00E11FFE"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Benjamini</w:t>
            </w:r>
            <w:proofErr w:type="spellEnd"/>
            <w:r w:rsidR="00E11FFE"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–Hochberg 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correction.</w:t>
            </w:r>
          </w:p>
        </w:tc>
      </w:tr>
      <w:tr w:rsidR="00651188" w:rsidRPr="00651188" w14:paraId="1146D262" w14:textId="77777777" w:rsidTr="00D00E58">
        <w:trPr>
          <w:trHeight w:val="183"/>
        </w:trPr>
        <w:tc>
          <w:tcPr>
            <w:tcW w:w="4948" w:type="pct"/>
            <w:gridSpan w:val="2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E89685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3A77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</w:pPr>
          </w:p>
        </w:tc>
      </w:tr>
      <w:tr w:rsidR="00651188" w:rsidRPr="00651188" w14:paraId="43A44392" w14:textId="77777777" w:rsidTr="00387C87">
        <w:trPr>
          <w:trHeight w:val="212"/>
        </w:trPr>
        <w:tc>
          <w:tcPr>
            <w:tcW w:w="4948" w:type="pct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1A37C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fi-FI"/>
              </w:rPr>
              <w:t>a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 Model 1: Adjusted for accelerometer wear time</w:t>
            </w:r>
          </w:p>
        </w:tc>
        <w:tc>
          <w:tcPr>
            <w:tcW w:w="52" w:type="pct"/>
            <w:vAlign w:val="center"/>
            <w:hideMark/>
          </w:tcPr>
          <w:p w14:paraId="0AE9BA7F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</w:pPr>
          </w:p>
        </w:tc>
      </w:tr>
      <w:tr w:rsidR="00651188" w:rsidRPr="00651188" w14:paraId="1F7A6C80" w14:textId="77777777" w:rsidTr="00387C87">
        <w:trPr>
          <w:trHeight w:val="116"/>
        </w:trPr>
        <w:tc>
          <w:tcPr>
            <w:tcW w:w="4948" w:type="pct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1230A" w14:textId="43031690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fi-FI"/>
              </w:rPr>
              <w:t>b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 Model 2: Adjusted for accelerometer wear time, season, parents’ occupational status, and self-rated health</w:t>
            </w:r>
          </w:p>
        </w:tc>
        <w:tc>
          <w:tcPr>
            <w:tcW w:w="52" w:type="pct"/>
            <w:vAlign w:val="center"/>
            <w:hideMark/>
          </w:tcPr>
          <w:p w14:paraId="7F69F8CA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</w:pPr>
          </w:p>
        </w:tc>
      </w:tr>
      <w:tr w:rsidR="00651188" w:rsidRPr="00651188" w14:paraId="242F6BAA" w14:textId="77777777" w:rsidTr="0038256E">
        <w:trPr>
          <w:trHeight w:val="300"/>
        </w:trPr>
        <w:tc>
          <w:tcPr>
            <w:tcW w:w="4948" w:type="pct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11B94" w14:textId="688568A1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fi-FI"/>
              </w:rPr>
              <w:t>c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 Model 3: Adjusted for accelerometer wear time, season, parents’ occupational status, self-rated health, and participant’s occupational status</w:t>
            </w:r>
          </w:p>
        </w:tc>
        <w:tc>
          <w:tcPr>
            <w:tcW w:w="52" w:type="pct"/>
            <w:vAlign w:val="center"/>
            <w:hideMark/>
          </w:tcPr>
          <w:p w14:paraId="5DABD5A1" w14:textId="77777777" w:rsidR="0038256E" w:rsidRPr="00651188" w:rsidRDefault="0038256E" w:rsidP="0038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</w:pPr>
          </w:p>
        </w:tc>
      </w:tr>
    </w:tbl>
    <w:p w14:paraId="0C5ECE9A" w14:textId="2C289ABA" w:rsidR="003F250C" w:rsidRDefault="003F250C" w:rsidP="00730A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B8158C" w14:textId="77777777" w:rsidR="001C47AB" w:rsidRDefault="001C47AB" w:rsidP="00730A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3D6769" w14:textId="19B4FE97" w:rsidR="003F250C" w:rsidRDefault="003F250C" w:rsidP="00730A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97995B" w14:textId="2ECF95D8" w:rsidR="003F250C" w:rsidRDefault="003F250C" w:rsidP="00730A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B43C29" w14:textId="77777777" w:rsidR="00837959" w:rsidRDefault="00837959" w:rsidP="00730A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1CB9D0" w14:textId="3F4AA348" w:rsidR="00136B3C" w:rsidRPr="00D17DF7" w:rsidRDefault="00CC2FEB" w:rsidP="00D17DF7">
      <w:pPr>
        <w:pStyle w:val="Otsikko1"/>
        <w:spacing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047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</w:t>
      </w:r>
      <w:r w:rsidR="00C1051F" w:rsidRPr="002047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E4526" w:rsidRPr="002047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C1051F" w:rsidRPr="002047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="00534C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3F250C" w:rsidRPr="00534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near regressions of </w:t>
      </w:r>
      <w:r w:rsidR="00204718" w:rsidRPr="00534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ild </w:t>
      </w:r>
      <w:r w:rsidR="003F250C" w:rsidRPr="00534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cioemotional dimensions predicting occupational MVPA and </w:t>
      </w:r>
      <w:r w:rsidR="003F250C" w:rsidRPr="0065118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8D191D" w:rsidRPr="00651188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534C31" w:rsidRPr="0065118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"/>
        <w:gridCol w:w="3005"/>
        <w:gridCol w:w="560"/>
        <w:gridCol w:w="598"/>
        <w:gridCol w:w="828"/>
        <w:gridCol w:w="560"/>
        <w:gridCol w:w="598"/>
        <w:gridCol w:w="828"/>
        <w:gridCol w:w="560"/>
        <w:gridCol w:w="599"/>
        <w:gridCol w:w="829"/>
        <w:gridCol w:w="469"/>
        <w:gridCol w:w="599"/>
        <w:gridCol w:w="836"/>
        <w:gridCol w:w="469"/>
        <w:gridCol w:w="599"/>
        <w:gridCol w:w="836"/>
        <w:gridCol w:w="566"/>
        <w:gridCol w:w="599"/>
        <w:gridCol w:w="836"/>
        <w:gridCol w:w="151"/>
      </w:tblGrid>
      <w:tr w:rsidR="00651188" w:rsidRPr="00651188" w14:paraId="3B35B927" w14:textId="77777777" w:rsidTr="00D17DF7">
        <w:trPr>
          <w:gridAfter w:val="1"/>
          <w:wAfter w:w="52" w:type="pct"/>
          <w:trHeight w:val="300"/>
        </w:trPr>
        <w:tc>
          <w:tcPr>
            <w:tcW w:w="10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03E3D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956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205C10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Occupational</w:t>
            </w:r>
            <w:proofErr w:type="spellEnd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 xml:space="preserve"> MVPA</w:t>
            </w:r>
          </w:p>
        </w:tc>
        <w:tc>
          <w:tcPr>
            <w:tcW w:w="1927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78AA9B" w14:textId="7129AD6E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Occupational</w:t>
            </w:r>
            <w:proofErr w:type="spellEnd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 xml:space="preserve"> S</w:t>
            </w:r>
            <w:r w:rsidR="00D83D6A"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B</w:t>
            </w:r>
          </w:p>
        </w:tc>
      </w:tr>
      <w:tr w:rsidR="00651188" w:rsidRPr="00651188" w14:paraId="53D276BB" w14:textId="77777777" w:rsidTr="00D17DF7">
        <w:trPr>
          <w:gridAfter w:val="1"/>
          <w:wAfter w:w="52" w:type="pct"/>
          <w:trHeight w:val="300"/>
        </w:trPr>
        <w:tc>
          <w:tcPr>
            <w:tcW w:w="10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CD387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65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1BAB05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Model</w:t>
            </w:r>
            <w:proofErr w:type="spellEnd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 xml:space="preserve"> 1 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fi-FI" w:eastAsia="fi-FI"/>
              </w:rPr>
              <w:t>a</w:t>
            </w:r>
          </w:p>
        </w:tc>
        <w:tc>
          <w:tcPr>
            <w:tcW w:w="65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7CDBDF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Model</w:t>
            </w:r>
            <w:proofErr w:type="spellEnd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 xml:space="preserve"> 2 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fi-FI" w:eastAsia="fi-FI"/>
              </w:rPr>
              <w:t>b</w:t>
            </w:r>
          </w:p>
        </w:tc>
        <w:tc>
          <w:tcPr>
            <w:tcW w:w="65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0BD9ED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Model</w:t>
            </w:r>
            <w:proofErr w:type="spellEnd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 xml:space="preserve"> 3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fi-FI" w:eastAsia="fi-FI"/>
              </w:rPr>
              <w:t xml:space="preserve"> c</w:t>
            </w:r>
          </w:p>
        </w:tc>
        <w:tc>
          <w:tcPr>
            <w:tcW w:w="63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B3F963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Model</w:t>
            </w:r>
            <w:proofErr w:type="spellEnd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 xml:space="preserve"> 1 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fi-FI" w:eastAsia="fi-FI"/>
              </w:rPr>
              <w:t>a</w:t>
            </w:r>
          </w:p>
        </w:tc>
        <w:tc>
          <w:tcPr>
            <w:tcW w:w="63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73562F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Model</w:t>
            </w:r>
            <w:proofErr w:type="spellEnd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 xml:space="preserve"> 2 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fi-FI" w:eastAsia="fi-FI"/>
              </w:rPr>
              <w:t>b</w:t>
            </w:r>
          </w:p>
        </w:tc>
        <w:tc>
          <w:tcPr>
            <w:tcW w:w="6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BE265D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Model</w:t>
            </w:r>
            <w:proofErr w:type="spellEnd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 xml:space="preserve"> 3 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fi-FI" w:eastAsia="fi-FI"/>
              </w:rPr>
              <w:t>c</w:t>
            </w:r>
          </w:p>
        </w:tc>
      </w:tr>
      <w:tr w:rsidR="00651188" w:rsidRPr="00651188" w14:paraId="0E0A8895" w14:textId="77777777" w:rsidTr="00D17DF7">
        <w:trPr>
          <w:gridAfter w:val="1"/>
          <w:wAfter w:w="52" w:type="pct"/>
          <w:trHeight w:val="300"/>
        </w:trPr>
        <w:tc>
          <w:tcPr>
            <w:tcW w:w="10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21BF93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BF3A80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β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342102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p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E321C4" w14:textId="4CE15CFC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R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fi-FI"/>
              </w:rPr>
              <w:t>2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eastAsia="fi-FI"/>
              </w:rPr>
              <w:t>adj.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934674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β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02997F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p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C7704F" w14:textId="6111937D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R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fi-FI"/>
              </w:rPr>
              <w:t>2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eastAsia="fi-FI"/>
              </w:rPr>
              <w:t>adj.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2C5201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β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52B8E6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p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8BFC71" w14:textId="06EF07A9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R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fi-FI"/>
              </w:rPr>
              <w:t>2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eastAsia="fi-FI"/>
              </w:rPr>
              <w:t>adj.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6026F6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β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C36FC6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p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A3F8E9" w14:textId="41F8CFD2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R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fi-FI"/>
              </w:rPr>
              <w:t>2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eastAsia="fi-FI"/>
              </w:rPr>
              <w:t>adj.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90F7C2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β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7DA3A5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p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FBC66F" w14:textId="79AAF581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R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fi-FI"/>
              </w:rPr>
              <w:t>2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eastAsia="fi-FI"/>
              </w:rPr>
              <w:t>adj.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F873D4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β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806E3F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p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1245BF" w14:textId="4D1A155B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R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fi-FI"/>
              </w:rPr>
              <w:t>2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eastAsia="fi-FI"/>
              </w:rPr>
              <w:t>adj.</w:t>
            </w:r>
          </w:p>
        </w:tc>
      </w:tr>
      <w:tr w:rsidR="00651188" w:rsidRPr="00651188" w14:paraId="64C0C07F" w14:textId="77777777" w:rsidTr="00D17DF7">
        <w:trPr>
          <w:gridAfter w:val="1"/>
          <w:wAfter w:w="52" w:type="pct"/>
          <w:trHeight w:val="300"/>
        </w:trPr>
        <w:tc>
          <w:tcPr>
            <w:tcW w:w="10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66796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Women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0CCD1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E5A46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9FC16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88481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FF84A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52E43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C9216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D3659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AE4CD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85899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BD467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03FC5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4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B45EE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67B86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DA923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4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E6068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55492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A0FE7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55</w:t>
            </w:r>
          </w:p>
        </w:tc>
      </w:tr>
      <w:tr w:rsidR="00651188" w:rsidRPr="00651188" w14:paraId="11A1FD20" w14:textId="77777777" w:rsidTr="00D17DF7">
        <w:trPr>
          <w:gridAfter w:val="1"/>
          <w:wAfter w:w="52" w:type="pct"/>
          <w:trHeight w:val="300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5AF16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ACEDC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Behavioral activit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EAF07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D88F7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53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C5B60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A3E14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C54B1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8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9D276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BA945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9A2F3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72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CEED6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3682D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06E6C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26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90A9C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8F9A9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E8CF4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9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24E32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EC10A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04D30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59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DF8E3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</w:tr>
      <w:tr w:rsidR="00651188" w:rsidRPr="00651188" w14:paraId="25A0506C" w14:textId="77777777" w:rsidTr="00D17DF7">
        <w:trPr>
          <w:gridAfter w:val="1"/>
          <w:wAfter w:w="52" w:type="pct"/>
          <w:trHeight w:val="300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8743E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02A2B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Well-controlled behavior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E7D94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454F5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9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C0BB4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9C3EB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0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DEBCF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64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C2B14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D9806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0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DFE63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63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4FE7F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42283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C9CEF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62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D5025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88BAF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3964F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2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A3774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E4690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5F1F6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0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0105B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</w:tr>
      <w:tr w:rsidR="00651188" w:rsidRPr="00651188" w14:paraId="4E1CEF19" w14:textId="77777777" w:rsidTr="00D17DF7">
        <w:trPr>
          <w:gridAfter w:val="1"/>
          <w:wAfter w:w="52" w:type="pct"/>
          <w:trHeight w:val="300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9FF27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E2C52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Negative emotionalit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725A0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B2AD1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62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65689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2B1F7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235A8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55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161A5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BDB46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7C839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69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90A99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87765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93DC0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58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2C358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CE396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39217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52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8305A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3EF25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A4CF7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77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75035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</w:tr>
      <w:tr w:rsidR="00651188" w:rsidRPr="00651188" w14:paraId="037DBF17" w14:textId="77777777" w:rsidTr="00D17DF7">
        <w:trPr>
          <w:gridAfter w:val="1"/>
          <w:wAfter w:w="52" w:type="pct"/>
          <w:trHeight w:val="300"/>
        </w:trPr>
        <w:tc>
          <w:tcPr>
            <w:tcW w:w="10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D76DC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Men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5BB86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7E936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A74D1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0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0323E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456D5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3E8D8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1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87A89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1D254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EC451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1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E5587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410DA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78238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B5E1B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621C1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9AAD3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B45F5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791A8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BC913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5</w:t>
            </w:r>
          </w:p>
        </w:tc>
      </w:tr>
      <w:tr w:rsidR="00651188" w:rsidRPr="00651188" w14:paraId="70D12901" w14:textId="77777777" w:rsidTr="00D17DF7">
        <w:trPr>
          <w:gridAfter w:val="1"/>
          <w:wAfter w:w="52" w:type="pct"/>
          <w:trHeight w:val="300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87906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7A056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Behavioral activit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EF62F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0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734FA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85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834BC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BE8F0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0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41474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90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19B1A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8231D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0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7F43E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91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1A6CB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8A365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13806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24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F3252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A3C3E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6092A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32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A66A6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0D8B3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64889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92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96CD5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</w:tr>
      <w:tr w:rsidR="00651188" w:rsidRPr="00651188" w14:paraId="395DCA5F" w14:textId="77777777" w:rsidTr="00D17DF7">
        <w:trPr>
          <w:gridAfter w:val="1"/>
          <w:wAfter w:w="52" w:type="pct"/>
          <w:trHeight w:val="300"/>
        </w:trPr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EEE7F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03D99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Well-controlled behavior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81104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2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198CE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7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FBBDA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669B3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3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1A0CA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4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23808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C4BCB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2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4901F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25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9EC40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917CF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341C1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80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E75FC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11B76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772AD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75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75DDF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8F3C8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CE2DF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67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86D16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</w:tr>
      <w:tr w:rsidR="00651188" w:rsidRPr="00651188" w14:paraId="513C05F2" w14:textId="77777777" w:rsidTr="00D17DF7">
        <w:trPr>
          <w:gridAfter w:val="1"/>
          <w:wAfter w:w="52" w:type="pct"/>
          <w:trHeight w:val="310"/>
        </w:trPr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296F35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 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9C3624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Negative emotionality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D606E0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2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D2ACB1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25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380307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D8FFC8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2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D96623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28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301553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AEC501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19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C88584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39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B6DDBD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656BC2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E3D1FD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82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FB8896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B3CCBD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C25E3A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91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A5C2BF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2CCD9E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06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D8CAAA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74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E3B24E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 </w:t>
            </w:r>
          </w:p>
        </w:tc>
      </w:tr>
      <w:tr w:rsidR="00651188" w:rsidRPr="00651188" w14:paraId="177C86AB" w14:textId="77777777" w:rsidTr="00D17DF7">
        <w:trPr>
          <w:gridAfter w:val="1"/>
          <w:wAfter w:w="52" w:type="pct"/>
          <w:trHeight w:val="450"/>
        </w:trPr>
        <w:tc>
          <w:tcPr>
            <w:tcW w:w="4948" w:type="pct"/>
            <w:gridSpan w:val="20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CE3D1" w14:textId="30191F0C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</w:pPr>
            <w:r w:rsidRPr="0065118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fi-FI"/>
              </w:rPr>
              <w:t>Note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. Socioemotional dimensions analyzed in same regression models. Women N = 61, men N = 38. Cube root transformation of occupational MVPA was used. MVPA = moderate-to-vigorous physical activity, </w:t>
            </w:r>
            <w:r w:rsidR="00D83D6A"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SB = sedentary behavior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, 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β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 = standardized beta-coefficients, p = p-value, R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fi-FI"/>
              </w:rPr>
              <w:t>2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fi-FI"/>
              </w:rPr>
              <w:t>adj.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 = adjusted coefficient of determination for the model. Statistically significant results bolded. None of the standardized beta-coefficients were statistically significant after </w:t>
            </w:r>
            <w:r w:rsidR="00E11FFE"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the </w:t>
            </w:r>
            <w:proofErr w:type="spellStart"/>
            <w:r w:rsidR="00E11FFE"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Benjamini</w:t>
            </w:r>
            <w:proofErr w:type="spellEnd"/>
            <w:r w:rsidR="00E11FFE"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–Hochberg 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correction.</w:t>
            </w:r>
          </w:p>
        </w:tc>
      </w:tr>
      <w:tr w:rsidR="00651188" w:rsidRPr="00651188" w14:paraId="2D880D64" w14:textId="77777777" w:rsidTr="00D00E58">
        <w:trPr>
          <w:trHeight w:val="183"/>
        </w:trPr>
        <w:tc>
          <w:tcPr>
            <w:tcW w:w="4948" w:type="pct"/>
            <w:gridSpan w:val="2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471B60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EFC5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</w:pPr>
          </w:p>
        </w:tc>
      </w:tr>
      <w:tr w:rsidR="00651188" w:rsidRPr="00651188" w14:paraId="2FACB377" w14:textId="77777777" w:rsidTr="00387C87">
        <w:trPr>
          <w:trHeight w:val="212"/>
        </w:trPr>
        <w:tc>
          <w:tcPr>
            <w:tcW w:w="4948" w:type="pct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69157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fi-FI"/>
              </w:rPr>
              <w:t>a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 Model 1: Adjusted for accelerometer wear time</w:t>
            </w:r>
          </w:p>
        </w:tc>
        <w:tc>
          <w:tcPr>
            <w:tcW w:w="52" w:type="pct"/>
            <w:vAlign w:val="center"/>
            <w:hideMark/>
          </w:tcPr>
          <w:p w14:paraId="7AB2928A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</w:pPr>
          </w:p>
        </w:tc>
      </w:tr>
      <w:tr w:rsidR="00651188" w:rsidRPr="00651188" w14:paraId="319E7BE2" w14:textId="77777777" w:rsidTr="00387C87">
        <w:trPr>
          <w:trHeight w:val="116"/>
        </w:trPr>
        <w:tc>
          <w:tcPr>
            <w:tcW w:w="4948" w:type="pct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DB579" w14:textId="58CA2B5F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fi-FI"/>
              </w:rPr>
              <w:t>b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 Model 2: Adjusted for accelerometer wear time, season, parents’ occupational status, and self-rated health</w:t>
            </w:r>
          </w:p>
        </w:tc>
        <w:tc>
          <w:tcPr>
            <w:tcW w:w="52" w:type="pct"/>
            <w:vAlign w:val="center"/>
            <w:hideMark/>
          </w:tcPr>
          <w:p w14:paraId="7ED7A33E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</w:pPr>
          </w:p>
        </w:tc>
      </w:tr>
      <w:tr w:rsidR="00651188" w:rsidRPr="00651188" w14:paraId="34F30E4F" w14:textId="77777777" w:rsidTr="00D17DF7">
        <w:trPr>
          <w:trHeight w:val="290"/>
        </w:trPr>
        <w:tc>
          <w:tcPr>
            <w:tcW w:w="4948" w:type="pct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35868" w14:textId="7CB221DE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fi-FI"/>
              </w:rPr>
              <w:t>c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 Model 3: Adjusted for accelerometer wear time, season, parents’ occupational status, self-rated health, and participant’s occupational status</w:t>
            </w:r>
          </w:p>
        </w:tc>
        <w:tc>
          <w:tcPr>
            <w:tcW w:w="52" w:type="pct"/>
            <w:vAlign w:val="center"/>
            <w:hideMark/>
          </w:tcPr>
          <w:p w14:paraId="23635650" w14:textId="77777777" w:rsidR="00D17DF7" w:rsidRPr="00651188" w:rsidRDefault="00D17DF7" w:rsidP="00D17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</w:pPr>
          </w:p>
        </w:tc>
      </w:tr>
    </w:tbl>
    <w:p w14:paraId="3A36B060" w14:textId="77777777" w:rsidR="00136B3C" w:rsidRDefault="00136B3C" w:rsidP="00730A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4B6BDE" w14:textId="77777777" w:rsidR="00136B3C" w:rsidRDefault="00136B3C" w:rsidP="00730A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982766" w14:textId="77777777" w:rsidR="00136B3C" w:rsidRDefault="00136B3C" w:rsidP="00730A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29073D" w14:textId="77777777" w:rsidR="00136B3C" w:rsidRDefault="00136B3C" w:rsidP="00730A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7CA783" w14:textId="77777777" w:rsidR="00A204BF" w:rsidRDefault="00A204BF" w:rsidP="00730A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D61248" w14:textId="36C0E7E6" w:rsidR="00136B3C" w:rsidRPr="00DA34E6" w:rsidRDefault="00CC2FEB" w:rsidP="00DA34E6">
      <w:pPr>
        <w:pStyle w:val="Otsikko1"/>
        <w:spacing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95B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AE4526" w:rsidRPr="00295B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C1051F" w:rsidRPr="00295B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="00534C31" w:rsidRPr="00534C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136B3C" w:rsidRPr="00534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near regressions of </w:t>
      </w:r>
      <w:r w:rsidR="00295BBB" w:rsidRPr="00534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ult </w:t>
      </w:r>
      <w:r w:rsidR="00136B3C" w:rsidRPr="00534C31">
        <w:rPr>
          <w:rFonts w:ascii="Times New Roman" w:hAnsi="Times New Roman" w:cs="Times New Roman"/>
          <w:color w:val="000000" w:themeColor="text1"/>
          <w:sz w:val="24"/>
          <w:szCs w:val="24"/>
        </w:rPr>
        <w:t>temperament dimensions predicting leisure</w:t>
      </w:r>
      <w:r w:rsidR="00DC31EF" w:rsidRPr="00534C31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136B3C" w:rsidRPr="00534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me MVPA </w:t>
      </w:r>
      <w:r w:rsidR="00136B3C" w:rsidRPr="00651188">
        <w:rPr>
          <w:rFonts w:ascii="Times New Roman" w:hAnsi="Times New Roman" w:cs="Times New Roman"/>
          <w:color w:val="000000" w:themeColor="text1"/>
          <w:sz w:val="24"/>
          <w:szCs w:val="24"/>
        </w:rPr>
        <w:t>and S</w:t>
      </w:r>
      <w:r w:rsidR="008D191D" w:rsidRPr="00651188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534C31" w:rsidRPr="0065118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7003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"/>
        <w:gridCol w:w="3403"/>
        <w:gridCol w:w="796"/>
        <w:gridCol w:w="832"/>
        <w:gridCol w:w="1178"/>
        <w:gridCol w:w="796"/>
        <w:gridCol w:w="832"/>
        <w:gridCol w:w="1178"/>
        <w:gridCol w:w="796"/>
        <w:gridCol w:w="832"/>
        <w:gridCol w:w="1178"/>
        <w:gridCol w:w="796"/>
        <w:gridCol w:w="832"/>
        <w:gridCol w:w="1178"/>
        <w:gridCol w:w="218"/>
      </w:tblGrid>
      <w:tr w:rsidR="00651188" w:rsidRPr="00651188" w14:paraId="6E76E3E1" w14:textId="77777777" w:rsidTr="007364ED">
        <w:trPr>
          <w:gridAfter w:val="1"/>
          <w:wAfter w:w="72" w:type="pct"/>
          <w:trHeight w:val="300"/>
        </w:trPr>
        <w:tc>
          <w:tcPr>
            <w:tcW w:w="12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FAFBC" w14:textId="77777777" w:rsidR="007364ED" w:rsidRPr="00651188" w:rsidRDefault="007364ED" w:rsidP="007364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fi-FI"/>
              </w:rPr>
            </w:pPr>
            <w:r w:rsidRPr="00651188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85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258E7F" w14:textId="18C92FB1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Leisure</w:t>
            </w:r>
            <w:proofErr w:type="spellEnd"/>
            <w:r w:rsidR="00DA34E6"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-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time MVPA</w:t>
            </w:r>
          </w:p>
        </w:tc>
        <w:tc>
          <w:tcPr>
            <w:tcW w:w="185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D877C0" w14:textId="0CD47C53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Leisure</w:t>
            </w:r>
            <w:proofErr w:type="spellEnd"/>
            <w:r w:rsidR="00DA34E6"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-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time S</w:t>
            </w:r>
            <w:r w:rsidR="008D191D"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B</w:t>
            </w:r>
          </w:p>
        </w:tc>
      </w:tr>
      <w:tr w:rsidR="00651188" w:rsidRPr="00651188" w14:paraId="16CAD2E3" w14:textId="77777777" w:rsidTr="007364ED">
        <w:trPr>
          <w:gridAfter w:val="1"/>
          <w:wAfter w:w="72" w:type="pct"/>
          <w:trHeight w:val="300"/>
        </w:trPr>
        <w:tc>
          <w:tcPr>
            <w:tcW w:w="1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1147D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9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4BF306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Model</w:t>
            </w:r>
            <w:proofErr w:type="spellEnd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 xml:space="preserve"> 1 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fi-FI" w:eastAsia="fi-FI"/>
              </w:rPr>
              <w:t>a</w:t>
            </w:r>
          </w:p>
        </w:tc>
        <w:tc>
          <w:tcPr>
            <w:tcW w:w="9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B7116F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Model</w:t>
            </w:r>
            <w:proofErr w:type="spellEnd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 xml:space="preserve"> 2 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fi-FI" w:eastAsia="fi-FI"/>
              </w:rPr>
              <w:t>b</w:t>
            </w:r>
          </w:p>
        </w:tc>
        <w:tc>
          <w:tcPr>
            <w:tcW w:w="9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24AA82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Model</w:t>
            </w:r>
            <w:proofErr w:type="spellEnd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 xml:space="preserve"> 1 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fi-FI" w:eastAsia="fi-FI"/>
              </w:rPr>
              <w:t>a</w:t>
            </w:r>
          </w:p>
        </w:tc>
        <w:tc>
          <w:tcPr>
            <w:tcW w:w="9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AE3F99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Model</w:t>
            </w:r>
            <w:proofErr w:type="spellEnd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 xml:space="preserve"> 2 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fi-FI" w:eastAsia="fi-FI"/>
              </w:rPr>
              <w:t>b</w:t>
            </w:r>
          </w:p>
        </w:tc>
      </w:tr>
      <w:tr w:rsidR="00651188" w:rsidRPr="00651188" w14:paraId="49CF4717" w14:textId="77777777" w:rsidTr="007364ED">
        <w:trPr>
          <w:gridAfter w:val="1"/>
          <w:wAfter w:w="72" w:type="pct"/>
          <w:trHeight w:val="300"/>
        </w:trPr>
        <w:tc>
          <w:tcPr>
            <w:tcW w:w="12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08FD24" w14:textId="77777777" w:rsidR="007364ED" w:rsidRPr="00651188" w:rsidRDefault="007364ED" w:rsidP="007364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fi-FI" w:eastAsia="fi-FI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E45480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β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8A873F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p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734012" w14:textId="4DE4C43A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R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fi-FI"/>
              </w:rPr>
              <w:t>2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eastAsia="fi-FI"/>
              </w:rPr>
              <w:t>adj.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6DD79E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β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F5A384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p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8EADA3" w14:textId="6E8E79C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R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fi-FI"/>
              </w:rPr>
              <w:t>2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eastAsia="fi-FI"/>
              </w:rPr>
              <w:t>adj.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A7FFE9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β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11623E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p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F29AC5" w14:textId="405CEA2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R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fi-FI"/>
              </w:rPr>
              <w:t>2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eastAsia="fi-FI"/>
              </w:rPr>
              <w:t>adj.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2864E2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β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B332D4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p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B1CB41" w14:textId="3CEC584C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R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fi-FI"/>
              </w:rPr>
              <w:t>2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eastAsia="fi-FI"/>
              </w:rPr>
              <w:t>adj.</w:t>
            </w:r>
          </w:p>
        </w:tc>
      </w:tr>
      <w:tr w:rsidR="00651188" w:rsidRPr="00651188" w14:paraId="775BD27F" w14:textId="77777777" w:rsidTr="007364ED">
        <w:trPr>
          <w:gridAfter w:val="1"/>
          <w:wAfter w:w="72" w:type="pct"/>
          <w:trHeight w:val="300"/>
        </w:trPr>
        <w:tc>
          <w:tcPr>
            <w:tcW w:w="1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72C53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Women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C465D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4524C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618C1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09A93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6D9EA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297B0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1FED2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9ADDB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F9628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7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05014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CD70B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2C1A5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75</w:t>
            </w:r>
          </w:p>
        </w:tc>
      </w:tr>
      <w:tr w:rsidR="00651188" w:rsidRPr="00651188" w14:paraId="1F6B0FAF" w14:textId="77777777" w:rsidTr="007364ED">
        <w:trPr>
          <w:gridAfter w:val="1"/>
          <w:wAfter w:w="72" w:type="pct"/>
          <w:trHeight w:val="300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74036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704A6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Surgency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A3484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D681F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33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041A1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2AB8F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C6059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32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8F02E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2D0E0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41C1B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90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72606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ABBE1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6586A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98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AC4C2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</w:tr>
      <w:tr w:rsidR="00651188" w:rsidRPr="00651188" w14:paraId="029B4979" w14:textId="77777777" w:rsidTr="007364ED">
        <w:trPr>
          <w:gridAfter w:val="1"/>
          <w:wAfter w:w="72" w:type="pct"/>
          <w:trHeight w:val="300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571CE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BE5BF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Effortful control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9982B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F83E8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90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456C3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15DDD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0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ADE20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77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8283F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CE2B0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13FB3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55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56DA1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B646B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86025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77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D59CF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</w:tr>
      <w:tr w:rsidR="00651188" w:rsidRPr="00651188" w14:paraId="3964DEC0" w14:textId="77777777" w:rsidTr="007364ED">
        <w:trPr>
          <w:gridAfter w:val="1"/>
          <w:wAfter w:w="72" w:type="pct"/>
          <w:trHeight w:val="300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E5052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C1775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Negative affectivity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CC0CA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i-FI" w:eastAsia="fi-FI"/>
              </w:rPr>
              <w:t>–.2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CE4B2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i-FI" w:eastAsia="fi-FI"/>
              </w:rPr>
              <w:t>.04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E35F0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817A5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i-FI" w:eastAsia="fi-FI"/>
              </w:rPr>
              <w:t>–.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FFE83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i-FI" w:eastAsia="fi-FI"/>
              </w:rPr>
              <w:t>.04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3E53E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E6CD1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159FB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8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5B3AB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A9DE3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7BD1E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F15D1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</w:tr>
      <w:tr w:rsidR="00651188" w:rsidRPr="00651188" w14:paraId="0F5BE731" w14:textId="77777777" w:rsidTr="007364ED">
        <w:trPr>
          <w:gridAfter w:val="1"/>
          <w:wAfter w:w="72" w:type="pct"/>
          <w:trHeight w:val="300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22DD6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54C86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Orienting sensitivity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58C2B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F1F25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50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A99E5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EBCA9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86A66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76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69E14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B22A2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C71A0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98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FD9A0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C8213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70087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84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BE48D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</w:tr>
      <w:tr w:rsidR="00651188" w:rsidRPr="00651188" w14:paraId="399D17A4" w14:textId="77777777" w:rsidTr="007364ED">
        <w:trPr>
          <w:gridAfter w:val="1"/>
          <w:wAfter w:w="72" w:type="pct"/>
          <w:trHeight w:val="300"/>
        </w:trPr>
        <w:tc>
          <w:tcPr>
            <w:tcW w:w="1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100EA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Men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D011A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01218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2FFC7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2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B660F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73573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A5B1C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4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6354F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80685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EE898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5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DE59C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E7C11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A95AF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62</w:t>
            </w:r>
          </w:p>
        </w:tc>
      </w:tr>
      <w:tr w:rsidR="00651188" w:rsidRPr="00651188" w14:paraId="359B905C" w14:textId="77777777" w:rsidTr="007364ED">
        <w:trPr>
          <w:gridAfter w:val="1"/>
          <w:wAfter w:w="72" w:type="pct"/>
          <w:trHeight w:val="300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0C9D7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C2015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Surgency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7C3D0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FB18B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82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AF712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518ED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9F618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88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2C0D3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C2AC7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2031E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88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E3BD1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970F4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F2B09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99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2F5C6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</w:tr>
      <w:tr w:rsidR="00651188" w:rsidRPr="00651188" w14:paraId="5C4AC949" w14:textId="77777777" w:rsidTr="007364ED">
        <w:trPr>
          <w:gridAfter w:val="1"/>
          <w:wAfter w:w="72" w:type="pct"/>
          <w:trHeight w:val="300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DF4B0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0C08E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Effortful control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7DF67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247C2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43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7D969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C5567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53C77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28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D7839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9F820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0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0C029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77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8CB3F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A0E86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0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BEDF6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58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4FAEB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</w:tr>
      <w:tr w:rsidR="00651188" w:rsidRPr="00651188" w14:paraId="15A91295" w14:textId="77777777" w:rsidTr="007364ED">
        <w:trPr>
          <w:gridAfter w:val="1"/>
          <w:wAfter w:w="72" w:type="pct"/>
          <w:trHeight w:val="300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8CD09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EB21B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Negative affectivity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3757F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F721D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87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98872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442F3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92D55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48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CF38A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7D0EB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6B4C5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86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1A489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1F3BC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0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05693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77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63918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</w:tr>
      <w:tr w:rsidR="00651188" w:rsidRPr="00651188" w14:paraId="58E7B8BC" w14:textId="77777777" w:rsidTr="007364ED">
        <w:trPr>
          <w:gridAfter w:val="1"/>
          <w:wAfter w:w="72" w:type="pct"/>
          <w:trHeight w:val="300"/>
        </w:trPr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3A8ED6" w14:textId="77777777" w:rsidR="007364ED" w:rsidRPr="00651188" w:rsidRDefault="007364ED" w:rsidP="007364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fi-FI" w:eastAsia="fi-FI"/>
              </w:rPr>
              <w:t> </w:t>
            </w:r>
          </w:p>
        </w:tc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865DC3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Orienting sensitivity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C8009F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CC9420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777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5B6A97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14E9F7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1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606AAA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41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E8F5F8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30E863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4FE7C5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934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7B4730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6AF03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4F73C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57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D76E9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</w:tr>
      <w:tr w:rsidR="00651188" w:rsidRPr="00651188" w14:paraId="3CDD85C3" w14:textId="77777777" w:rsidTr="007364ED">
        <w:trPr>
          <w:gridAfter w:val="1"/>
          <w:wAfter w:w="72" w:type="pct"/>
          <w:trHeight w:val="450"/>
        </w:trPr>
        <w:tc>
          <w:tcPr>
            <w:tcW w:w="4928" w:type="pct"/>
            <w:gridSpan w:val="1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6FA4F" w14:textId="3825DE5B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</w:pPr>
            <w:r w:rsidRPr="0065118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fi-FI"/>
              </w:rPr>
              <w:t>Note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. Temperament dimensions analyzed in same regression models. Women N = 73, men N = 57. Square root transformation of leisure time MVPA was used. MVPA = moderate-to-vigorous physical activity, </w:t>
            </w:r>
            <w:r w:rsidR="008D191D"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SB = sedentary behavior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, 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β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 = standardized beta-coefficients, p = p-value, R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fi-FI"/>
              </w:rPr>
              <w:t>2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fi-FI"/>
              </w:rPr>
              <w:t>adj.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 = adjusted coefficient of determination for the model. Statistically significant results bolded. None of the standardized beta-coefficients were statistically significant after </w:t>
            </w:r>
            <w:r w:rsidR="00E11FFE"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the </w:t>
            </w:r>
            <w:proofErr w:type="spellStart"/>
            <w:r w:rsidR="00E11FFE"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Benjamini</w:t>
            </w:r>
            <w:proofErr w:type="spellEnd"/>
            <w:r w:rsidR="00E11FFE"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–Hochberg 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correction.</w:t>
            </w:r>
          </w:p>
        </w:tc>
      </w:tr>
      <w:tr w:rsidR="00651188" w:rsidRPr="00651188" w14:paraId="320C1104" w14:textId="77777777" w:rsidTr="00D00E58">
        <w:trPr>
          <w:trHeight w:val="163"/>
        </w:trPr>
        <w:tc>
          <w:tcPr>
            <w:tcW w:w="4928" w:type="pct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61543F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B686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</w:pPr>
          </w:p>
        </w:tc>
      </w:tr>
      <w:tr w:rsidR="00651188" w:rsidRPr="00651188" w14:paraId="0DB32E5E" w14:textId="77777777" w:rsidTr="00387C87">
        <w:trPr>
          <w:trHeight w:val="178"/>
        </w:trPr>
        <w:tc>
          <w:tcPr>
            <w:tcW w:w="4928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5943B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fi-FI"/>
              </w:rPr>
              <w:t>a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 Model 1: Adjusted for accelerometer wear time</w:t>
            </w:r>
          </w:p>
        </w:tc>
        <w:tc>
          <w:tcPr>
            <w:tcW w:w="72" w:type="pct"/>
            <w:vAlign w:val="center"/>
            <w:hideMark/>
          </w:tcPr>
          <w:p w14:paraId="4F4463BD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</w:pPr>
          </w:p>
        </w:tc>
      </w:tr>
      <w:tr w:rsidR="00651188" w:rsidRPr="00651188" w14:paraId="2F225A81" w14:textId="77777777" w:rsidTr="007364ED">
        <w:trPr>
          <w:trHeight w:val="300"/>
        </w:trPr>
        <w:tc>
          <w:tcPr>
            <w:tcW w:w="4928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6846C" w14:textId="1B1A3DF5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fi-FI"/>
              </w:rPr>
              <w:t>b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 Model 2: Adjusted for accelerometer wear time, season, participant’s occupational status, and self-rated health</w:t>
            </w:r>
          </w:p>
        </w:tc>
        <w:tc>
          <w:tcPr>
            <w:tcW w:w="72" w:type="pct"/>
            <w:vAlign w:val="center"/>
            <w:hideMark/>
          </w:tcPr>
          <w:p w14:paraId="4B12E685" w14:textId="77777777" w:rsidR="007364ED" w:rsidRPr="00651188" w:rsidRDefault="007364ED" w:rsidP="0073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</w:pPr>
          </w:p>
        </w:tc>
      </w:tr>
    </w:tbl>
    <w:p w14:paraId="6B303082" w14:textId="32C1EA62" w:rsidR="00136B3C" w:rsidRDefault="00136B3C" w:rsidP="00730A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496E84" w14:textId="2021B1A5" w:rsidR="00136B3C" w:rsidRDefault="00136B3C" w:rsidP="00730A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A8CBCD" w14:textId="319F4E8A" w:rsidR="00136B3C" w:rsidRDefault="00136B3C" w:rsidP="00730A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B8BAAA" w14:textId="77777777" w:rsidR="00136B3C" w:rsidRDefault="00136B3C" w:rsidP="00730A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F0CC19" w14:textId="77777777" w:rsidR="001C0EDB" w:rsidRDefault="001C0EDB" w:rsidP="00730A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B14ADF" w14:textId="56683304" w:rsidR="00672930" w:rsidRPr="00172ECE" w:rsidRDefault="00CC2FEB" w:rsidP="00172ECE">
      <w:pPr>
        <w:pStyle w:val="Otsikko1"/>
        <w:spacing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95B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</w:t>
      </w:r>
      <w:r w:rsidR="00C1051F" w:rsidRPr="00295B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9206CA" w:rsidRPr="00295B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C1051F" w:rsidRPr="00295B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="00534C31" w:rsidRPr="00534C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136B3C" w:rsidRPr="00534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near regressions of </w:t>
      </w:r>
      <w:r w:rsidR="00295BBB" w:rsidRPr="00534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ult </w:t>
      </w:r>
      <w:r w:rsidR="00136B3C" w:rsidRPr="00534C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mperament dimensions predicting occupational MVPA </w:t>
      </w:r>
      <w:r w:rsidR="00136B3C" w:rsidRPr="00651188">
        <w:rPr>
          <w:rFonts w:ascii="Times New Roman" w:hAnsi="Times New Roman" w:cs="Times New Roman"/>
          <w:color w:val="000000" w:themeColor="text1"/>
          <w:sz w:val="24"/>
          <w:szCs w:val="24"/>
        </w:rPr>
        <w:t>and S</w:t>
      </w:r>
      <w:r w:rsidR="008D191D" w:rsidRPr="00651188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534C31" w:rsidRPr="0065118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0"/>
      <w:r w:rsidR="006511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"/>
        <w:gridCol w:w="3403"/>
        <w:gridCol w:w="796"/>
        <w:gridCol w:w="832"/>
        <w:gridCol w:w="1178"/>
        <w:gridCol w:w="796"/>
        <w:gridCol w:w="832"/>
        <w:gridCol w:w="1178"/>
        <w:gridCol w:w="796"/>
        <w:gridCol w:w="832"/>
        <w:gridCol w:w="1178"/>
        <w:gridCol w:w="796"/>
        <w:gridCol w:w="832"/>
        <w:gridCol w:w="1178"/>
        <w:gridCol w:w="218"/>
      </w:tblGrid>
      <w:tr w:rsidR="00651188" w:rsidRPr="00651188" w14:paraId="2DC880E4" w14:textId="77777777" w:rsidTr="00DA34E6">
        <w:trPr>
          <w:gridAfter w:val="1"/>
          <w:wAfter w:w="72" w:type="pct"/>
          <w:trHeight w:val="300"/>
        </w:trPr>
        <w:tc>
          <w:tcPr>
            <w:tcW w:w="12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707A4" w14:textId="77777777" w:rsidR="00DA34E6" w:rsidRPr="00651188" w:rsidRDefault="00DA34E6" w:rsidP="00DA34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fi-FI"/>
              </w:rPr>
            </w:pPr>
            <w:r w:rsidRPr="00651188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85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1CD173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Occupational</w:t>
            </w:r>
            <w:proofErr w:type="spellEnd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 xml:space="preserve"> MVPA</w:t>
            </w:r>
          </w:p>
        </w:tc>
        <w:tc>
          <w:tcPr>
            <w:tcW w:w="185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9C35CB" w14:textId="0B9BC87A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Occupational</w:t>
            </w:r>
            <w:proofErr w:type="spellEnd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 xml:space="preserve"> S</w:t>
            </w:r>
            <w:r w:rsidR="008D191D"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B</w:t>
            </w:r>
          </w:p>
        </w:tc>
      </w:tr>
      <w:tr w:rsidR="00651188" w:rsidRPr="00651188" w14:paraId="1AAFF0D2" w14:textId="77777777" w:rsidTr="00DA34E6">
        <w:trPr>
          <w:gridAfter w:val="1"/>
          <w:wAfter w:w="72" w:type="pct"/>
          <w:trHeight w:val="300"/>
        </w:trPr>
        <w:tc>
          <w:tcPr>
            <w:tcW w:w="1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583FF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9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A586F4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Model</w:t>
            </w:r>
            <w:proofErr w:type="spellEnd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 xml:space="preserve"> 1 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fi-FI" w:eastAsia="fi-FI"/>
              </w:rPr>
              <w:t>a</w:t>
            </w:r>
          </w:p>
        </w:tc>
        <w:tc>
          <w:tcPr>
            <w:tcW w:w="9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373D1F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Model</w:t>
            </w:r>
            <w:proofErr w:type="spellEnd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 xml:space="preserve"> 2 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fi-FI" w:eastAsia="fi-FI"/>
              </w:rPr>
              <w:t>b</w:t>
            </w:r>
          </w:p>
        </w:tc>
        <w:tc>
          <w:tcPr>
            <w:tcW w:w="9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30A70D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Model</w:t>
            </w:r>
            <w:proofErr w:type="spellEnd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 xml:space="preserve"> 1 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fi-FI" w:eastAsia="fi-FI"/>
              </w:rPr>
              <w:t>a</w:t>
            </w:r>
          </w:p>
        </w:tc>
        <w:tc>
          <w:tcPr>
            <w:tcW w:w="9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8580EE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proofErr w:type="spellStart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Model</w:t>
            </w:r>
            <w:proofErr w:type="spellEnd"/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 xml:space="preserve"> 2 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fi-FI" w:eastAsia="fi-FI"/>
              </w:rPr>
              <w:t>b</w:t>
            </w:r>
          </w:p>
        </w:tc>
      </w:tr>
      <w:tr w:rsidR="00651188" w:rsidRPr="00651188" w14:paraId="476D82C2" w14:textId="77777777" w:rsidTr="00DA34E6">
        <w:trPr>
          <w:gridAfter w:val="1"/>
          <w:wAfter w:w="72" w:type="pct"/>
          <w:trHeight w:val="300"/>
        </w:trPr>
        <w:tc>
          <w:tcPr>
            <w:tcW w:w="12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B67144" w14:textId="77777777" w:rsidR="00DA34E6" w:rsidRPr="00651188" w:rsidRDefault="00DA34E6" w:rsidP="00DA34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fi-FI" w:eastAsia="fi-FI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243AC1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β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EF0463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p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88109F" w14:textId="478FC311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R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fi-FI"/>
              </w:rPr>
              <w:t>2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eastAsia="fi-FI"/>
              </w:rPr>
              <w:t>adj</w:t>
            </w:r>
            <w:r w:rsidR="00172ECE"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eastAsia="fi-FI"/>
              </w:rPr>
              <w:t>.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F2889D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β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6FDB9B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p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48AAB8" w14:textId="713B486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R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fi-FI"/>
              </w:rPr>
              <w:t>2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eastAsia="fi-FI"/>
              </w:rPr>
              <w:t>adj</w:t>
            </w:r>
            <w:r w:rsidR="00172ECE"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eastAsia="fi-FI"/>
              </w:rPr>
              <w:t>.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CA0D6A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β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717AAA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p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7BBFD3" w14:textId="0A558079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R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fi-FI"/>
              </w:rPr>
              <w:t>2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eastAsia="fi-FI"/>
              </w:rPr>
              <w:t>adj</w:t>
            </w:r>
            <w:r w:rsidR="00172ECE"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eastAsia="fi-FI"/>
              </w:rPr>
              <w:t>.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7AC2FD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β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974CBD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p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67A68E" w14:textId="0D2E488C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R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fi-FI"/>
              </w:rPr>
              <w:t>2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eastAsia="fi-FI"/>
              </w:rPr>
              <w:t>adj</w:t>
            </w:r>
            <w:r w:rsidR="00172ECE"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eastAsia="fi-FI"/>
              </w:rPr>
              <w:t>.</w:t>
            </w:r>
          </w:p>
        </w:tc>
      </w:tr>
      <w:tr w:rsidR="00651188" w:rsidRPr="00651188" w14:paraId="06CDE1F6" w14:textId="77777777" w:rsidTr="00DA34E6">
        <w:trPr>
          <w:gridAfter w:val="1"/>
          <w:wAfter w:w="72" w:type="pct"/>
          <w:trHeight w:val="300"/>
        </w:trPr>
        <w:tc>
          <w:tcPr>
            <w:tcW w:w="1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E18FA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Women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11A1F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3CEEE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67F18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66E4C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22464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ACE72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EB524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81C16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A7B7E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4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06239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4E932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2D764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50</w:t>
            </w:r>
          </w:p>
        </w:tc>
      </w:tr>
      <w:tr w:rsidR="00651188" w:rsidRPr="00651188" w14:paraId="2C9EE66F" w14:textId="77777777" w:rsidTr="00DA34E6">
        <w:trPr>
          <w:gridAfter w:val="1"/>
          <w:wAfter w:w="72" w:type="pct"/>
          <w:trHeight w:val="300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24A8C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2AED6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Surgency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9F048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3B7E7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34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2BFCE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52618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2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31B8A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7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47F82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C7A2A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77239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95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5F42A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4A1AE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1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B99C8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32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75403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</w:tr>
      <w:tr w:rsidR="00651188" w:rsidRPr="00651188" w14:paraId="60D507FD" w14:textId="77777777" w:rsidTr="00DA34E6">
        <w:trPr>
          <w:gridAfter w:val="1"/>
          <w:wAfter w:w="72" w:type="pct"/>
          <w:trHeight w:val="300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B072A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EC41A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Effortful control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5FE3A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0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6B64F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55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CDA39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CC1A1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1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D2052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43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DB3AB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284B5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9E892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27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C1A8E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39A8B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CA1FB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44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F1212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</w:tr>
      <w:tr w:rsidR="00651188" w:rsidRPr="00651188" w14:paraId="29B1F0B1" w14:textId="77777777" w:rsidTr="00DA34E6">
        <w:trPr>
          <w:gridAfter w:val="1"/>
          <w:wAfter w:w="72" w:type="pct"/>
          <w:trHeight w:val="300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071BD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85108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Negative affectivity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94C90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1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B140C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40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CBAC6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5EA10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0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14120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64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C563E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57ED5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0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FAA51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78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59F7E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49C37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0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98BC5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64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401B3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</w:tr>
      <w:tr w:rsidR="00651188" w:rsidRPr="00651188" w14:paraId="50342C83" w14:textId="77777777" w:rsidTr="00DA34E6">
        <w:trPr>
          <w:gridAfter w:val="1"/>
          <w:wAfter w:w="72" w:type="pct"/>
          <w:trHeight w:val="300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B86C7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E36EA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Orienting sensitivity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D98CE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C02F6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84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A4F0A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70AE6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9F259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89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2FD2D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76DB4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881BC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76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5E025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48C8F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12EBB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6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A7B2C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</w:tr>
      <w:tr w:rsidR="00651188" w:rsidRPr="00651188" w14:paraId="009DB0B3" w14:textId="77777777" w:rsidTr="00DA34E6">
        <w:trPr>
          <w:gridAfter w:val="1"/>
          <w:wAfter w:w="72" w:type="pct"/>
          <w:trHeight w:val="300"/>
        </w:trPr>
        <w:tc>
          <w:tcPr>
            <w:tcW w:w="1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C7C25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Men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3A07D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0976E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E1D64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A7BA4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61527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63316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-.0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2BC7D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5FE06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EF456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3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05E02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3599B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151D8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55</w:t>
            </w:r>
          </w:p>
        </w:tc>
      </w:tr>
      <w:tr w:rsidR="00651188" w:rsidRPr="00651188" w14:paraId="60BB5A12" w14:textId="77777777" w:rsidTr="00DA34E6">
        <w:trPr>
          <w:gridAfter w:val="1"/>
          <w:wAfter w:w="72" w:type="pct"/>
          <w:trHeight w:val="300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085CA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96A28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Surgency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A4251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F09B3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33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3DD90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7A65D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1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641CF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57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77E22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ED9AF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2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1E7AB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31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13D79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02732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C73A4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73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D498D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</w:tr>
      <w:tr w:rsidR="00651188" w:rsidRPr="00651188" w14:paraId="677B433B" w14:textId="77777777" w:rsidTr="00DA34E6">
        <w:trPr>
          <w:gridAfter w:val="1"/>
          <w:wAfter w:w="72" w:type="pct"/>
          <w:trHeight w:val="300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B590E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432DF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Effortful control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0651B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2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3C3AD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5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6C240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6FB92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1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E0694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77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F1D08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97766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66670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99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49D1E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C7E36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2B044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62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0E197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</w:tr>
      <w:tr w:rsidR="00651188" w:rsidRPr="00651188" w14:paraId="21B81D4A" w14:textId="77777777" w:rsidTr="00DA34E6">
        <w:trPr>
          <w:gridAfter w:val="1"/>
          <w:wAfter w:w="72" w:type="pct"/>
          <w:trHeight w:val="300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F257E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E44A9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Negative affectivity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D0B31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3441F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59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933A0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E5D36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2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AC385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46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BBC87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C6083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2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F306B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31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166DD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41EFF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1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6205C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50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44FD9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</w:tr>
      <w:tr w:rsidR="00651188" w:rsidRPr="00651188" w14:paraId="23C5E7B8" w14:textId="77777777" w:rsidTr="00DA34E6">
        <w:trPr>
          <w:gridAfter w:val="1"/>
          <w:wAfter w:w="72" w:type="pct"/>
          <w:trHeight w:val="300"/>
        </w:trPr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48511D" w14:textId="77777777" w:rsidR="00DA34E6" w:rsidRPr="00651188" w:rsidRDefault="00DA34E6" w:rsidP="00DA34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fi-FI" w:eastAsia="fi-FI"/>
              </w:rPr>
              <w:t> </w:t>
            </w:r>
          </w:p>
        </w:tc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5C85FA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Orienting sensitivity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8C8363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995650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472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9123E3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1A99B9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0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883B61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99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5AC4AB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379217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–.1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EC3826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38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32E1B4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95CFC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1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0D192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.44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46CFD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</w:p>
        </w:tc>
      </w:tr>
      <w:tr w:rsidR="00651188" w:rsidRPr="00651188" w14:paraId="7FA1EE2C" w14:textId="77777777" w:rsidTr="00DA34E6">
        <w:trPr>
          <w:gridAfter w:val="1"/>
          <w:wAfter w:w="72" w:type="pct"/>
          <w:trHeight w:val="450"/>
        </w:trPr>
        <w:tc>
          <w:tcPr>
            <w:tcW w:w="4928" w:type="pct"/>
            <w:gridSpan w:val="1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73BE6" w14:textId="79B7E746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</w:pPr>
            <w:r w:rsidRPr="0065118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fi-FI"/>
              </w:rPr>
              <w:t>Note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. Temperament dimensions analyzed in same regression models. Women N = 58, men N = 35. Cube root transformation of occupational MVPA was used. MVPA = moderate-to-vigorous physical activity, </w:t>
            </w:r>
            <w:r w:rsidR="008D191D"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SB = sedentary behavior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, 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β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 = standardized beta-coefficients, p = p-value, R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fi-FI"/>
              </w:rPr>
              <w:t>2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fi-FI"/>
              </w:rPr>
              <w:t xml:space="preserve">adj. 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= adjusted coefficient of determination for the model. Statistically significant results bolded. None of the standardized beta-coefficients were statistically significant after </w:t>
            </w:r>
            <w:r w:rsidR="00E11FFE"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the </w:t>
            </w:r>
            <w:proofErr w:type="spellStart"/>
            <w:r w:rsidR="00E11FFE"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Benjamini</w:t>
            </w:r>
            <w:proofErr w:type="spellEnd"/>
            <w:r w:rsidR="00E11FFE"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–Hochberg 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correction.</w:t>
            </w:r>
          </w:p>
        </w:tc>
      </w:tr>
      <w:tr w:rsidR="00651188" w:rsidRPr="00651188" w14:paraId="3D97051E" w14:textId="77777777" w:rsidTr="00D00E58">
        <w:trPr>
          <w:trHeight w:val="163"/>
        </w:trPr>
        <w:tc>
          <w:tcPr>
            <w:tcW w:w="4928" w:type="pct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3B0580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A830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</w:pPr>
          </w:p>
        </w:tc>
      </w:tr>
      <w:tr w:rsidR="00651188" w:rsidRPr="00651188" w14:paraId="17CEDA1A" w14:textId="77777777" w:rsidTr="00387C87">
        <w:trPr>
          <w:trHeight w:val="178"/>
        </w:trPr>
        <w:tc>
          <w:tcPr>
            <w:tcW w:w="4928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C2BE9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fi-FI"/>
              </w:rPr>
              <w:t>a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 Model 1: Adjusted for accelerometer wear time</w:t>
            </w:r>
          </w:p>
        </w:tc>
        <w:tc>
          <w:tcPr>
            <w:tcW w:w="72" w:type="pct"/>
            <w:vAlign w:val="center"/>
            <w:hideMark/>
          </w:tcPr>
          <w:p w14:paraId="191D6596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</w:pPr>
          </w:p>
        </w:tc>
      </w:tr>
      <w:tr w:rsidR="00651188" w:rsidRPr="00651188" w14:paraId="7B70F943" w14:textId="77777777" w:rsidTr="00DA34E6">
        <w:trPr>
          <w:trHeight w:val="290"/>
        </w:trPr>
        <w:tc>
          <w:tcPr>
            <w:tcW w:w="4928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1CA2B" w14:textId="77C72F5C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</w:pP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fi-FI"/>
              </w:rPr>
              <w:t>b</w:t>
            </w:r>
            <w:r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 Model 2: Adjusted for accelerometer wear time, season, participant’s occupational status, and self-rated health</w:t>
            </w:r>
            <w:r w:rsidR="00800E12" w:rsidRPr="006511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72" w:type="pct"/>
            <w:vAlign w:val="center"/>
            <w:hideMark/>
          </w:tcPr>
          <w:p w14:paraId="7505D2B2" w14:textId="77777777" w:rsidR="00DA34E6" w:rsidRPr="00651188" w:rsidRDefault="00DA34E6" w:rsidP="00DA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</w:pPr>
          </w:p>
        </w:tc>
      </w:tr>
    </w:tbl>
    <w:p w14:paraId="48CFB9E6" w14:textId="77777777" w:rsidR="00DA34E6" w:rsidRPr="00136B3C" w:rsidRDefault="00DA34E6" w:rsidP="00136B3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DA34E6" w:rsidRPr="00136B3C" w:rsidSect="00211648">
      <w:headerReference w:type="default" r:id="rId6"/>
      <w:pgSz w:w="16838" w:h="11906" w:orient="landscape"/>
      <w:pgMar w:top="1701" w:right="851" w:bottom="170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ACAD57" w14:textId="77777777" w:rsidR="001C0EDB" w:rsidRDefault="001C0EDB" w:rsidP="00CC2FEB">
      <w:pPr>
        <w:spacing w:after="0" w:line="240" w:lineRule="auto"/>
      </w:pPr>
      <w:r>
        <w:separator/>
      </w:r>
    </w:p>
  </w:endnote>
  <w:endnote w:type="continuationSeparator" w:id="0">
    <w:p w14:paraId="3D774EEF" w14:textId="77777777" w:rsidR="001C0EDB" w:rsidRDefault="001C0EDB" w:rsidP="00CC2F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AD4EEB" w14:textId="77777777" w:rsidR="001C0EDB" w:rsidRDefault="001C0EDB" w:rsidP="00CC2FEB">
      <w:pPr>
        <w:spacing w:after="0" w:line="240" w:lineRule="auto"/>
      </w:pPr>
      <w:r>
        <w:separator/>
      </w:r>
    </w:p>
  </w:footnote>
  <w:footnote w:type="continuationSeparator" w:id="0">
    <w:p w14:paraId="569442DC" w14:textId="77777777" w:rsidR="001C0EDB" w:rsidRDefault="001C0EDB" w:rsidP="00CC2F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35B8E8" w14:textId="28CB9E71" w:rsidR="008A1EF6" w:rsidRDefault="0049189E">
    <w:pPr>
      <w:pStyle w:val="Yltunniste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Title</w:t>
    </w:r>
    <w:r w:rsidR="00EF0A2F">
      <w:rPr>
        <w:rFonts w:ascii="Times New Roman" w:hAnsi="Times New Roman" w:cs="Times New Roman"/>
        <w:sz w:val="24"/>
        <w:szCs w:val="24"/>
      </w:rPr>
      <w:t xml:space="preserve">: </w:t>
    </w:r>
    <w:r w:rsidR="001C0EDB" w:rsidRPr="00CC2FEB">
      <w:rPr>
        <w:rFonts w:ascii="Times New Roman" w:hAnsi="Times New Roman" w:cs="Times New Roman"/>
        <w:sz w:val="24"/>
        <w:szCs w:val="24"/>
      </w:rPr>
      <w:t xml:space="preserve">Child socioemotional behavior and adult temperament as predictors of physical activity and </w:t>
    </w:r>
    <w:r w:rsidR="003F31DD" w:rsidRPr="00651188">
      <w:rPr>
        <w:rFonts w:ascii="Times New Roman" w:hAnsi="Times New Roman" w:cs="Times New Roman"/>
        <w:color w:val="000000" w:themeColor="text1"/>
        <w:sz w:val="24"/>
        <w:szCs w:val="24"/>
      </w:rPr>
      <w:t>sedentary</w:t>
    </w:r>
    <w:r w:rsidR="001C0EDB" w:rsidRPr="00651188">
      <w:rPr>
        <w:rFonts w:ascii="Times New Roman" w:hAnsi="Times New Roman" w:cs="Times New Roman"/>
        <w:color w:val="000000" w:themeColor="text1"/>
        <w:sz w:val="24"/>
        <w:szCs w:val="24"/>
      </w:rPr>
      <w:t xml:space="preserve"> behavior </w:t>
    </w:r>
    <w:r w:rsidR="001C0EDB" w:rsidRPr="00651188">
      <w:rPr>
        <w:rFonts w:ascii="Times New Roman" w:hAnsi="Times New Roman" w:cs="Times New Roman"/>
        <w:sz w:val="24"/>
        <w:szCs w:val="24"/>
      </w:rPr>
      <w:t>in late</w:t>
    </w:r>
    <w:r w:rsidR="001C0EDB" w:rsidRPr="00CC2FEB">
      <w:rPr>
        <w:rFonts w:ascii="Times New Roman" w:hAnsi="Times New Roman" w:cs="Times New Roman"/>
        <w:sz w:val="24"/>
        <w:szCs w:val="24"/>
      </w:rPr>
      <w:t xml:space="preserve"> adulthood</w:t>
    </w:r>
  </w:p>
  <w:p w14:paraId="5C056DAF" w14:textId="15C8AE9D" w:rsidR="001C0EDB" w:rsidRPr="00CC2FEB" w:rsidRDefault="00510777">
    <w:pPr>
      <w:pStyle w:val="Yltunniste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Additional fil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D04"/>
    <w:rsid w:val="000049D8"/>
    <w:rsid w:val="00011E35"/>
    <w:rsid w:val="000131E4"/>
    <w:rsid w:val="0001631D"/>
    <w:rsid w:val="00022694"/>
    <w:rsid w:val="0003575F"/>
    <w:rsid w:val="00045E43"/>
    <w:rsid w:val="00046616"/>
    <w:rsid w:val="000512E8"/>
    <w:rsid w:val="00063C58"/>
    <w:rsid w:val="00073477"/>
    <w:rsid w:val="000905B5"/>
    <w:rsid w:val="00094A3A"/>
    <w:rsid w:val="000A51B3"/>
    <w:rsid w:val="000A5311"/>
    <w:rsid w:val="000A7562"/>
    <w:rsid w:val="000B1730"/>
    <w:rsid w:val="000B2C4A"/>
    <w:rsid w:val="000B38F5"/>
    <w:rsid w:val="000C168C"/>
    <w:rsid w:val="000D204A"/>
    <w:rsid w:val="000D692E"/>
    <w:rsid w:val="000E2F45"/>
    <w:rsid w:val="00103B7A"/>
    <w:rsid w:val="00106B83"/>
    <w:rsid w:val="001113CB"/>
    <w:rsid w:val="00115E49"/>
    <w:rsid w:val="001172CF"/>
    <w:rsid w:val="00117EBA"/>
    <w:rsid w:val="00126158"/>
    <w:rsid w:val="00130552"/>
    <w:rsid w:val="00130648"/>
    <w:rsid w:val="00136B3C"/>
    <w:rsid w:val="00142090"/>
    <w:rsid w:val="0014332C"/>
    <w:rsid w:val="00144F04"/>
    <w:rsid w:val="00153E0C"/>
    <w:rsid w:val="00154E02"/>
    <w:rsid w:val="0015694A"/>
    <w:rsid w:val="00171B09"/>
    <w:rsid w:val="00172ECE"/>
    <w:rsid w:val="0018124E"/>
    <w:rsid w:val="00195110"/>
    <w:rsid w:val="001A2006"/>
    <w:rsid w:val="001A3DBB"/>
    <w:rsid w:val="001A78F9"/>
    <w:rsid w:val="001A7EF7"/>
    <w:rsid w:val="001B05E7"/>
    <w:rsid w:val="001B11BA"/>
    <w:rsid w:val="001B27DA"/>
    <w:rsid w:val="001B58BC"/>
    <w:rsid w:val="001C0EDB"/>
    <w:rsid w:val="001C47AB"/>
    <w:rsid w:val="001D0AA0"/>
    <w:rsid w:val="001D0F88"/>
    <w:rsid w:val="001D5C45"/>
    <w:rsid w:val="001E67E7"/>
    <w:rsid w:val="00204718"/>
    <w:rsid w:val="00211648"/>
    <w:rsid w:val="00227B58"/>
    <w:rsid w:val="00240325"/>
    <w:rsid w:val="00241006"/>
    <w:rsid w:val="00251B30"/>
    <w:rsid w:val="00253F40"/>
    <w:rsid w:val="00262570"/>
    <w:rsid w:val="00264EE8"/>
    <w:rsid w:val="00271BF8"/>
    <w:rsid w:val="002802E5"/>
    <w:rsid w:val="00280E8B"/>
    <w:rsid w:val="00287118"/>
    <w:rsid w:val="00295BBB"/>
    <w:rsid w:val="002966A4"/>
    <w:rsid w:val="002975B5"/>
    <w:rsid w:val="002A5D09"/>
    <w:rsid w:val="002C45A7"/>
    <w:rsid w:val="002C6ED7"/>
    <w:rsid w:val="002D3692"/>
    <w:rsid w:val="002E684D"/>
    <w:rsid w:val="002F44FC"/>
    <w:rsid w:val="002F7A21"/>
    <w:rsid w:val="003104FC"/>
    <w:rsid w:val="0031097B"/>
    <w:rsid w:val="00312B62"/>
    <w:rsid w:val="0031388D"/>
    <w:rsid w:val="003179AF"/>
    <w:rsid w:val="003228CC"/>
    <w:rsid w:val="00332697"/>
    <w:rsid w:val="00340998"/>
    <w:rsid w:val="003431A5"/>
    <w:rsid w:val="003433C3"/>
    <w:rsid w:val="00343CF5"/>
    <w:rsid w:val="00344265"/>
    <w:rsid w:val="00345B46"/>
    <w:rsid w:val="0035117B"/>
    <w:rsid w:val="003664D7"/>
    <w:rsid w:val="003707FD"/>
    <w:rsid w:val="0037264B"/>
    <w:rsid w:val="00375B9E"/>
    <w:rsid w:val="003818BF"/>
    <w:rsid w:val="0038256E"/>
    <w:rsid w:val="00385D4F"/>
    <w:rsid w:val="00387C87"/>
    <w:rsid w:val="003A62E6"/>
    <w:rsid w:val="003B23AA"/>
    <w:rsid w:val="003B3556"/>
    <w:rsid w:val="003C0C65"/>
    <w:rsid w:val="003C361B"/>
    <w:rsid w:val="003C3FAD"/>
    <w:rsid w:val="003C5B76"/>
    <w:rsid w:val="003C6FC5"/>
    <w:rsid w:val="003D66F7"/>
    <w:rsid w:val="003D6ED2"/>
    <w:rsid w:val="003E192A"/>
    <w:rsid w:val="003E571F"/>
    <w:rsid w:val="003F230C"/>
    <w:rsid w:val="003F250C"/>
    <w:rsid w:val="003F2552"/>
    <w:rsid w:val="003F31DD"/>
    <w:rsid w:val="00433534"/>
    <w:rsid w:val="0043418A"/>
    <w:rsid w:val="00445D21"/>
    <w:rsid w:val="0045187C"/>
    <w:rsid w:val="00451A9C"/>
    <w:rsid w:val="00456A93"/>
    <w:rsid w:val="004616A5"/>
    <w:rsid w:val="0046684F"/>
    <w:rsid w:val="004801ED"/>
    <w:rsid w:val="00484A78"/>
    <w:rsid w:val="0049189E"/>
    <w:rsid w:val="004A4C55"/>
    <w:rsid w:val="004B2E15"/>
    <w:rsid w:val="004B5D66"/>
    <w:rsid w:val="004C7845"/>
    <w:rsid w:val="004D0ECD"/>
    <w:rsid w:val="004D14BF"/>
    <w:rsid w:val="004E233C"/>
    <w:rsid w:val="004F24BD"/>
    <w:rsid w:val="005027D8"/>
    <w:rsid w:val="00504A47"/>
    <w:rsid w:val="00510777"/>
    <w:rsid w:val="005259FA"/>
    <w:rsid w:val="00534C31"/>
    <w:rsid w:val="00536A86"/>
    <w:rsid w:val="00540726"/>
    <w:rsid w:val="00542012"/>
    <w:rsid w:val="005458AC"/>
    <w:rsid w:val="00546A37"/>
    <w:rsid w:val="00554AE5"/>
    <w:rsid w:val="005569F0"/>
    <w:rsid w:val="005600B3"/>
    <w:rsid w:val="005678E0"/>
    <w:rsid w:val="0057598C"/>
    <w:rsid w:val="00597D9F"/>
    <w:rsid w:val="005D21E2"/>
    <w:rsid w:val="005D57B7"/>
    <w:rsid w:val="005E33F3"/>
    <w:rsid w:val="005E359C"/>
    <w:rsid w:val="005F1EBE"/>
    <w:rsid w:val="00602949"/>
    <w:rsid w:val="006150F3"/>
    <w:rsid w:val="00626293"/>
    <w:rsid w:val="0063548C"/>
    <w:rsid w:val="00635649"/>
    <w:rsid w:val="00647B8B"/>
    <w:rsid w:val="00651188"/>
    <w:rsid w:val="00651C3C"/>
    <w:rsid w:val="0065203B"/>
    <w:rsid w:val="00652246"/>
    <w:rsid w:val="00652C24"/>
    <w:rsid w:val="00672930"/>
    <w:rsid w:val="0067789F"/>
    <w:rsid w:val="0068420B"/>
    <w:rsid w:val="006870CC"/>
    <w:rsid w:val="00696CD8"/>
    <w:rsid w:val="006B0AB2"/>
    <w:rsid w:val="006B16C6"/>
    <w:rsid w:val="006B1C32"/>
    <w:rsid w:val="006B21FC"/>
    <w:rsid w:val="006B5B51"/>
    <w:rsid w:val="006C14C6"/>
    <w:rsid w:val="006D1FCF"/>
    <w:rsid w:val="006D370D"/>
    <w:rsid w:val="006D4B9F"/>
    <w:rsid w:val="006F4DDA"/>
    <w:rsid w:val="006F70AF"/>
    <w:rsid w:val="00700397"/>
    <w:rsid w:val="007019B7"/>
    <w:rsid w:val="00711CF2"/>
    <w:rsid w:val="0071321A"/>
    <w:rsid w:val="00715118"/>
    <w:rsid w:val="00716B42"/>
    <w:rsid w:val="00723871"/>
    <w:rsid w:val="00723D55"/>
    <w:rsid w:val="007242E4"/>
    <w:rsid w:val="00730AD9"/>
    <w:rsid w:val="00733EF7"/>
    <w:rsid w:val="007364ED"/>
    <w:rsid w:val="00747259"/>
    <w:rsid w:val="007521AD"/>
    <w:rsid w:val="00755492"/>
    <w:rsid w:val="00757CB6"/>
    <w:rsid w:val="00757D26"/>
    <w:rsid w:val="00770B45"/>
    <w:rsid w:val="00785321"/>
    <w:rsid w:val="00790400"/>
    <w:rsid w:val="007921CE"/>
    <w:rsid w:val="007957F6"/>
    <w:rsid w:val="007A22E1"/>
    <w:rsid w:val="007D7247"/>
    <w:rsid w:val="007F2EE8"/>
    <w:rsid w:val="00800E12"/>
    <w:rsid w:val="008103A6"/>
    <w:rsid w:val="008108A3"/>
    <w:rsid w:val="00837959"/>
    <w:rsid w:val="00841A3A"/>
    <w:rsid w:val="00846F44"/>
    <w:rsid w:val="008473D1"/>
    <w:rsid w:val="008551B0"/>
    <w:rsid w:val="00855302"/>
    <w:rsid w:val="00864825"/>
    <w:rsid w:val="00871903"/>
    <w:rsid w:val="00872E5C"/>
    <w:rsid w:val="00874E85"/>
    <w:rsid w:val="00890218"/>
    <w:rsid w:val="00892B13"/>
    <w:rsid w:val="008944F8"/>
    <w:rsid w:val="00895D1E"/>
    <w:rsid w:val="008A1EF6"/>
    <w:rsid w:val="008A3E90"/>
    <w:rsid w:val="008B0194"/>
    <w:rsid w:val="008B1287"/>
    <w:rsid w:val="008B79AF"/>
    <w:rsid w:val="008B7EE7"/>
    <w:rsid w:val="008C197D"/>
    <w:rsid w:val="008C4856"/>
    <w:rsid w:val="008D191D"/>
    <w:rsid w:val="008D6C2E"/>
    <w:rsid w:val="008F502D"/>
    <w:rsid w:val="008F5981"/>
    <w:rsid w:val="0090127D"/>
    <w:rsid w:val="00912614"/>
    <w:rsid w:val="009132F5"/>
    <w:rsid w:val="009206CA"/>
    <w:rsid w:val="00926B20"/>
    <w:rsid w:val="0094760E"/>
    <w:rsid w:val="009544C6"/>
    <w:rsid w:val="009644F9"/>
    <w:rsid w:val="009807D8"/>
    <w:rsid w:val="00981CC3"/>
    <w:rsid w:val="00987D11"/>
    <w:rsid w:val="009A042D"/>
    <w:rsid w:val="009A3143"/>
    <w:rsid w:val="009A34BD"/>
    <w:rsid w:val="009A440B"/>
    <w:rsid w:val="009A5ACC"/>
    <w:rsid w:val="009A75F5"/>
    <w:rsid w:val="009B39D6"/>
    <w:rsid w:val="009D0FD0"/>
    <w:rsid w:val="009D2290"/>
    <w:rsid w:val="009E66C3"/>
    <w:rsid w:val="00A02611"/>
    <w:rsid w:val="00A05266"/>
    <w:rsid w:val="00A06295"/>
    <w:rsid w:val="00A13E8D"/>
    <w:rsid w:val="00A17F5A"/>
    <w:rsid w:val="00A204BF"/>
    <w:rsid w:val="00A27A4E"/>
    <w:rsid w:val="00A30204"/>
    <w:rsid w:val="00A33D69"/>
    <w:rsid w:val="00A45808"/>
    <w:rsid w:val="00A46AA2"/>
    <w:rsid w:val="00A46D89"/>
    <w:rsid w:val="00A54408"/>
    <w:rsid w:val="00A663F2"/>
    <w:rsid w:val="00A66D84"/>
    <w:rsid w:val="00A672E9"/>
    <w:rsid w:val="00A7348B"/>
    <w:rsid w:val="00A7737F"/>
    <w:rsid w:val="00A8042D"/>
    <w:rsid w:val="00A8295D"/>
    <w:rsid w:val="00A84D1C"/>
    <w:rsid w:val="00AA4EDF"/>
    <w:rsid w:val="00AA5B69"/>
    <w:rsid w:val="00AB2E5E"/>
    <w:rsid w:val="00AC1D04"/>
    <w:rsid w:val="00AC2A41"/>
    <w:rsid w:val="00AC3FA5"/>
    <w:rsid w:val="00AE0244"/>
    <w:rsid w:val="00AE4526"/>
    <w:rsid w:val="00AF7D1A"/>
    <w:rsid w:val="00B05D86"/>
    <w:rsid w:val="00B12359"/>
    <w:rsid w:val="00B14E2F"/>
    <w:rsid w:val="00B154FF"/>
    <w:rsid w:val="00B30155"/>
    <w:rsid w:val="00B37EDA"/>
    <w:rsid w:val="00B42923"/>
    <w:rsid w:val="00B46986"/>
    <w:rsid w:val="00B54766"/>
    <w:rsid w:val="00B6355E"/>
    <w:rsid w:val="00B65DAC"/>
    <w:rsid w:val="00B81E8F"/>
    <w:rsid w:val="00B83C35"/>
    <w:rsid w:val="00B96BEB"/>
    <w:rsid w:val="00BB05B1"/>
    <w:rsid w:val="00BB543C"/>
    <w:rsid w:val="00BC697B"/>
    <w:rsid w:val="00BD3DBE"/>
    <w:rsid w:val="00BE137F"/>
    <w:rsid w:val="00BF344B"/>
    <w:rsid w:val="00BF7290"/>
    <w:rsid w:val="00C003AD"/>
    <w:rsid w:val="00C0250C"/>
    <w:rsid w:val="00C02F70"/>
    <w:rsid w:val="00C1051F"/>
    <w:rsid w:val="00C249AA"/>
    <w:rsid w:val="00C5515A"/>
    <w:rsid w:val="00C608ED"/>
    <w:rsid w:val="00C7034B"/>
    <w:rsid w:val="00C7169D"/>
    <w:rsid w:val="00C728D4"/>
    <w:rsid w:val="00C72E60"/>
    <w:rsid w:val="00C9167D"/>
    <w:rsid w:val="00C97CE3"/>
    <w:rsid w:val="00CA413D"/>
    <w:rsid w:val="00CB0BAC"/>
    <w:rsid w:val="00CC2FEB"/>
    <w:rsid w:val="00CC36FB"/>
    <w:rsid w:val="00CD15C5"/>
    <w:rsid w:val="00CF0C54"/>
    <w:rsid w:val="00CF446E"/>
    <w:rsid w:val="00CF4B75"/>
    <w:rsid w:val="00CF648E"/>
    <w:rsid w:val="00D00E58"/>
    <w:rsid w:val="00D134B8"/>
    <w:rsid w:val="00D17DF7"/>
    <w:rsid w:val="00D250C4"/>
    <w:rsid w:val="00D30099"/>
    <w:rsid w:val="00D37338"/>
    <w:rsid w:val="00D433C4"/>
    <w:rsid w:val="00D53747"/>
    <w:rsid w:val="00D62D7D"/>
    <w:rsid w:val="00D70AA9"/>
    <w:rsid w:val="00D72C03"/>
    <w:rsid w:val="00D755A7"/>
    <w:rsid w:val="00D80422"/>
    <w:rsid w:val="00D83D6A"/>
    <w:rsid w:val="00D90D06"/>
    <w:rsid w:val="00D959DC"/>
    <w:rsid w:val="00DA34E6"/>
    <w:rsid w:val="00DC31EF"/>
    <w:rsid w:val="00DE0800"/>
    <w:rsid w:val="00DF0DB4"/>
    <w:rsid w:val="00DF2444"/>
    <w:rsid w:val="00DF24B5"/>
    <w:rsid w:val="00DF5FB4"/>
    <w:rsid w:val="00E01369"/>
    <w:rsid w:val="00E073AC"/>
    <w:rsid w:val="00E11FFE"/>
    <w:rsid w:val="00E14268"/>
    <w:rsid w:val="00E22E53"/>
    <w:rsid w:val="00E33F4C"/>
    <w:rsid w:val="00E34508"/>
    <w:rsid w:val="00E35093"/>
    <w:rsid w:val="00E35D21"/>
    <w:rsid w:val="00E372F6"/>
    <w:rsid w:val="00E411E8"/>
    <w:rsid w:val="00E51B4F"/>
    <w:rsid w:val="00E53EDA"/>
    <w:rsid w:val="00E56741"/>
    <w:rsid w:val="00E576CC"/>
    <w:rsid w:val="00E62516"/>
    <w:rsid w:val="00E632B1"/>
    <w:rsid w:val="00E638FF"/>
    <w:rsid w:val="00E6764B"/>
    <w:rsid w:val="00E735F3"/>
    <w:rsid w:val="00E746CE"/>
    <w:rsid w:val="00E74CA8"/>
    <w:rsid w:val="00E74DE7"/>
    <w:rsid w:val="00E82BC9"/>
    <w:rsid w:val="00EA157B"/>
    <w:rsid w:val="00EB0E3F"/>
    <w:rsid w:val="00EB2D7D"/>
    <w:rsid w:val="00EB35DE"/>
    <w:rsid w:val="00EC18E2"/>
    <w:rsid w:val="00EC589B"/>
    <w:rsid w:val="00ED52B4"/>
    <w:rsid w:val="00EE0709"/>
    <w:rsid w:val="00EE506C"/>
    <w:rsid w:val="00EF0A2F"/>
    <w:rsid w:val="00EF2171"/>
    <w:rsid w:val="00EF2F4A"/>
    <w:rsid w:val="00F014A1"/>
    <w:rsid w:val="00F1547B"/>
    <w:rsid w:val="00F44908"/>
    <w:rsid w:val="00F52874"/>
    <w:rsid w:val="00F5329D"/>
    <w:rsid w:val="00F601C7"/>
    <w:rsid w:val="00F61659"/>
    <w:rsid w:val="00F61C60"/>
    <w:rsid w:val="00F63CBA"/>
    <w:rsid w:val="00F723A4"/>
    <w:rsid w:val="00F8175D"/>
    <w:rsid w:val="00F86F0E"/>
    <w:rsid w:val="00F87325"/>
    <w:rsid w:val="00F931F3"/>
    <w:rsid w:val="00F95D4E"/>
    <w:rsid w:val="00F97A83"/>
    <w:rsid w:val="00FA05A2"/>
    <w:rsid w:val="00FA086A"/>
    <w:rsid w:val="00FA0A93"/>
    <w:rsid w:val="00FA0FE1"/>
    <w:rsid w:val="00FB14C7"/>
    <w:rsid w:val="00FB3138"/>
    <w:rsid w:val="00FB7D3A"/>
    <w:rsid w:val="00FC1141"/>
    <w:rsid w:val="00FC618D"/>
    <w:rsid w:val="00FD0853"/>
    <w:rsid w:val="00FD0986"/>
    <w:rsid w:val="00FD1990"/>
    <w:rsid w:val="00FD590A"/>
    <w:rsid w:val="00FE41EA"/>
    <w:rsid w:val="00FF2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9CC15B"/>
  <w15:chartTrackingRefBased/>
  <w15:docId w15:val="{E8ECE66F-4833-4A0E-A320-B5FAF744F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lang w:val="en-US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B65D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1D0F88"/>
    <w:pPr>
      <w:ind w:left="720"/>
      <w:contextualSpacing/>
    </w:pPr>
  </w:style>
  <w:style w:type="paragraph" w:styleId="Yltunniste">
    <w:name w:val="header"/>
    <w:basedOn w:val="Normaali"/>
    <w:link w:val="YltunnisteChar"/>
    <w:uiPriority w:val="99"/>
    <w:unhideWhenUsed/>
    <w:rsid w:val="00CC2F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CC2FEB"/>
    <w:rPr>
      <w:lang w:val="en-US"/>
    </w:rPr>
  </w:style>
  <w:style w:type="paragraph" w:styleId="Alatunniste">
    <w:name w:val="footer"/>
    <w:basedOn w:val="Normaali"/>
    <w:link w:val="AlatunnisteChar"/>
    <w:uiPriority w:val="99"/>
    <w:unhideWhenUsed/>
    <w:rsid w:val="00CC2F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CC2FEB"/>
    <w:rPr>
      <w:lang w:val="en-US"/>
    </w:rPr>
  </w:style>
  <w:style w:type="character" w:customStyle="1" w:styleId="Otsikko1Char">
    <w:name w:val="Otsikko 1 Char"/>
    <w:basedOn w:val="Kappaleenoletusfontti"/>
    <w:link w:val="Otsikko1"/>
    <w:uiPriority w:val="9"/>
    <w:rsid w:val="00B65DA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93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6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4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7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7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4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5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4</TotalTime>
  <Pages>5</Pages>
  <Words>979</Words>
  <Characters>7933</Characters>
  <Application>Microsoft Office Word</Application>
  <DocSecurity>0</DocSecurity>
  <Lines>66</Lines>
  <Paragraphs>17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ola, Johanna</dc:creator>
  <cp:keywords/>
  <dc:description/>
  <cp:lastModifiedBy>Ahola, Johanna</cp:lastModifiedBy>
  <cp:revision>149</cp:revision>
  <dcterms:created xsi:type="dcterms:W3CDTF">2021-11-09T10:31:00Z</dcterms:created>
  <dcterms:modified xsi:type="dcterms:W3CDTF">2023-05-24T06:44:00Z</dcterms:modified>
</cp:coreProperties>
</file>